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4D792D" w14:textId="7AFE05DD" w:rsidR="00136443" w:rsidRPr="009F5CD5" w:rsidRDefault="00275114" w:rsidP="00E312CB">
      <w:pPr>
        <w:pStyle w:val="C-TableText"/>
        <w:spacing w:before="0" w:after="0"/>
        <w:jc w:val="both"/>
        <w:rPr>
          <w:sz w:val="24"/>
          <w:szCs w:val="24"/>
        </w:rPr>
      </w:pPr>
      <w:r w:rsidRPr="001A68BD">
        <w:rPr>
          <w:b/>
          <w:bCs/>
          <w:sz w:val="24"/>
          <w:szCs w:val="24"/>
        </w:rPr>
        <w:t>S Table 1</w:t>
      </w:r>
      <w:r w:rsidRPr="001A68BD">
        <w:rPr>
          <w:sz w:val="24"/>
          <w:szCs w:val="24"/>
        </w:rPr>
        <w:t xml:space="preserve"> Overall Satisfaction (very satisfied and satisfied) </w:t>
      </w:r>
      <w:r w:rsidR="00136443" w:rsidRPr="001A68BD">
        <w:rPr>
          <w:sz w:val="24"/>
          <w:szCs w:val="24"/>
        </w:rPr>
        <w:t>with the CBT-based smoking cessation app across stages</w:t>
      </w:r>
    </w:p>
    <w:p w14:paraId="4F98D03C" w14:textId="01DFF04F" w:rsidR="00793401" w:rsidRPr="009F5CD5" w:rsidRDefault="00275114" w:rsidP="00E312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 xml:space="preserve">by </w:t>
      </w:r>
      <w:r w:rsidR="002B58D6" w:rsidRPr="009F5CD5">
        <w:rPr>
          <w:rFonts w:ascii="Times New Roman" w:hAnsi="Times New Roman" w:cs="Times New Roman"/>
          <w:sz w:val="24"/>
          <w:szCs w:val="24"/>
        </w:rPr>
        <w:t>s</w:t>
      </w:r>
      <w:r w:rsidRPr="009F5CD5">
        <w:rPr>
          <w:rFonts w:ascii="Times New Roman" w:hAnsi="Times New Roman" w:cs="Times New Roman"/>
          <w:sz w:val="24"/>
          <w:szCs w:val="24"/>
        </w:rPr>
        <w:t>ubgroup (%)</w:t>
      </w:r>
    </w:p>
    <w:tbl>
      <w:tblPr>
        <w:tblW w:w="132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28"/>
        <w:gridCol w:w="1042"/>
        <w:gridCol w:w="1012"/>
        <w:gridCol w:w="846"/>
        <w:gridCol w:w="930"/>
        <w:gridCol w:w="947"/>
        <w:gridCol w:w="1207"/>
        <w:gridCol w:w="1047"/>
        <w:gridCol w:w="1231"/>
        <w:gridCol w:w="1268"/>
        <w:gridCol w:w="951"/>
        <w:gridCol w:w="946"/>
      </w:tblGrid>
      <w:tr w:rsidR="00275114" w:rsidRPr="009F5CD5" w14:paraId="56D31E57" w14:textId="77777777" w:rsidTr="008E58D9">
        <w:trPr>
          <w:trHeight w:val="45"/>
        </w:trPr>
        <w:tc>
          <w:tcPr>
            <w:tcW w:w="1828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41A006" w14:textId="78B0D977" w:rsidR="00275114" w:rsidRPr="009F5CD5" w:rsidRDefault="00275114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4B888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4815A5" w14:textId="7733EB1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01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6F68D7" w14:textId="2E06DE24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r w:rsidR="001C5983" w:rsidRPr="009F5CD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499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15DA52" w14:textId="0DA7BE15" w:rsidR="00275114" w:rsidRPr="009F5CD5" w:rsidRDefault="001C598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897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D26756" w14:textId="1DCECBCA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Cigarettes / day</w:t>
            </w:r>
          </w:p>
        </w:tc>
      </w:tr>
      <w:tr w:rsidR="008E58D9" w:rsidRPr="009F5CD5" w14:paraId="5B59716F" w14:textId="77777777" w:rsidTr="008E58D9">
        <w:trPr>
          <w:trHeight w:val="268"/>
        </w:trPr>
        <w:tc>
          <w:tcPr>
            <w:tcW w:w="182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C3FD01C" w14:textId="77777777" w:rsidR="00275114" w:rsidRPr="009F5CD5" w:rsidRDefault="00275114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4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2BB1B9" w14:textId="227E2154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4DFCBF" w14:textId="216CD6BB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Changsha</w:t>
            </w:r>
          </w:p>
          <w:p w14:paraId="0DE5EC81" w14:textId="38FC8B99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CBF97E" w14:textId="3CE9853F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&lt;35y</w:t>
            </w:r>
          </w:p>
        </w:tc>
        <w:tc>
          <w:tcPr>
            <w:tcW w:w="93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3496F" w14:textId="254731BC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A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-</w:t>
            </w:r>
            <w:r w:rsidR="00D40CC1" w:rsidRPr="00E86AF4">
              <w:rPr>
                <w:rFonts w:ascii="Times New Roman" w:hAnsi="Times New Roman" w:cs="Times New Roman" w:hint="eastAsia"/>
                <w:color w:val="FF0000"/>
                <w:sz w:val="24"/>
                <w:szCs w:val="24"/>
              </w:rPr>
              <w:t>45</w:t>
            </w:r>
            <w:r w:rsidRPr="00E86A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</w:t>
            </w:r>
          </w:p>
        </w:tc>
        <w:tc>
          <w:tcPr>
            <w:tcW w:w="9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FE42EC" w14:textId="5943556C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20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9F49F5" w14:textId="67768F4F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16C191" w14:textId="4A64BF90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E39F12" w14:textId="1615C671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Quitter</w:t>
            </w:r>
          </w:p>
        </w:tc>
        <w:tc>
          <w:tcPr>
            <w:tcW w:w="126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909CDB" w14:textId="4605F9D1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Non-Quitter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259240" w14:textId="7E236920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FD0FF1" w14:textId="2F84FC5E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</w:tr>
      <w:tr w:rsidR="008E58D9" w:rsidRPr="009F5CD5" w14:paraId="04EDB787" w14:textId="77777777" w:rsidTr="008E58D9">
        <w:trPr>
          <w:trHeight w:val="528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6183D9" w14:textId="41CE33D5" w:rsidR="00275114" w:rsidRPr="009F5CD5" w:rsidRDefault="00275114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Number of participants </w:t>
            </w:r>
          </w:p>
        </w:tc>
        <w:tc>
          <w:tcPr>
            <w:tcW w:w="1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BCB1C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7BE29E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17B05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974C9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EB6E4F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F3BC32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7886E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89BBA1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EFD6E6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BCDFB0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DE4AF0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8E58D9" w:rsidRPr="009F5CD5" w14:paraId="72B3155F" w14:textId="77777777" w:rsidTr="008E58D9">
        <w:trPr>
          <w:trHeight w:val="181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65D75" w14:textId="45A994AD" w:rsidR="00275114" w:rsidRPr="009F5CD5" w:rsidRDefault="00275114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Initial</w:t>
            </w:r>
            <w:r w:rsidR="008E58D9"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5C19CF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56FEE7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7DC28D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D84DF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CB1FB2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8BD39F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423A15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AD767" w14:textId="1BD272D9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63E7F" w14:textId="738CBA5B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61EC0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67B3F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8E58D9" w:rsidRPr="009F5CD5" w14:paraId="5E033FB7" w14:textId="77777777" w:rsidTr="008E58D9">
        <w:trPr>
          <w:trHeight w:val="145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47D685" w14:textId="046B65A6" w:rsidR="00275114" w:rsidRPr="009F5CD5" w:rsidRDefault="00275114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Preparation</w:t>
            </w:r>
            <w:r w:rsidR="008E58D9"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FD93A4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15E6ED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48DEC0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963E9F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66CB2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4A2A8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0F780" w14:textId="78D638DB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3B5B5" w14:textId="4D5016E1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E89D1" w14:textId="148A902E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229DCB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C46C1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8E58D9" w:rsidRPr="009F5CD5" w14:paraId="071FC427" w14:textId="77777777" w:rsidTr="008E58D9">
        <w:trPr>
          <w:trHeight w:val="181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B03502" w14:textId="7421DE35" w:rsidR="00275114" w:rsidRPr="009F5CD5" w:rsidRDefault="00275114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 days</w:t>
            </w:r>
            <w:r w:rsidR="008E58D9"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EE6C4A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BD0F32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FCF9D6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094634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B6FEE1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5CCD3C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3A6C49" w14:textId="22C9F168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8FF2A" w14:textId="383EDB34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1D583" w14:textId="5E6C2B1D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F191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50724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</w:tr>
      <w:tr w:rsidR="008E58D9" w:rsidRPr="009F5CD5" w14:paraId="32E4795A" w14:textId="77777777" w:rsidTr="008E58D9">
        <w:trPr>
          <w:trHeight w:val="30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B4B800" w14:textId="5E9FC97D" w:rsidR="00275114" w:rsidRPr="009F5CD5" w:rsidRDefault="00275114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5 days</w:t>
            </w:r>
            <w:r w:rsidR="008E58D9"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0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3BBCD" w14:textId="5BD1602A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1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48A594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4ED36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0D37A3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5975CD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094104" w14:textId="76BECD7A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1026EC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1F7EF" w14:textId="10DDA846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1819E" w14:textId="228D4F16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98133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E475C" w14:textId="221FC7AD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8E58D9" w:rsidRPr="009F5CD5" w14:paraId="5176F74C" w14:textId="77777777" w:rsidTr="008E58D9">
        <w:trPr>
          <w:trHeight w:val="30"/>
        </w:trPr>
        <w:tc>
          <w:tcPr>
            <w:tcW w:w="182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103EE0" w14:textId="3301B719" w:rsidR="00275114" w:rsidRPr="009F5CD5" w:rsidRDefault="00275114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33 days </w:t>
            </w:r>
            <w:r w:rsidR="008E58D9" w:rsidRPr="009F5CD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04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48CE4C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1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1F18EC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8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0BE204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3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A637C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EC4EC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20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F56608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4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5801A5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3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3EE63" w14:textId="383BF2AB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68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CFE78" w14:textId="6ED95426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51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42D5F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4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D501B" w14:textId="77777777" w:rsidR="00275114" w:rsidRPr="009F5CD5" w:rsidRDefault="00275114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</w:tbl>
    <w:p w14:paraId="169679E1" w14:textId="1965D7EF" w:rsidR="00E312CB" w:rsidRPr="009F5CD5" w:rsidRDefault="006C4127" w:rsidP="00E312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>D</w:t>
      </w:r>
      <w:r w:rsidR="00275114" w:rsidRPr="009F5CD5">
        <w:rPr>
          <w:rFonts w:ascii="Times New Roman" w:hAnsi="Times New Roman" w:cs="Times New Roman"/>
          <w:sz w:val="24"/>
          <w:szCs w:val="24"/>
        </w:rPr>
        <w:t>ata are in %</w:t>
      </w:r>
      <w:r w:rsidR="00275114" w:rsidRPr="009F5C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D97D40E" w14:textId="507AEB02" w:rsidR="00E312CB" w:rsidRPr="009F5CD5" w:rsidRDefault="002B58D6" w:rsidP="00E312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 xml:space="preserve">FTCD: the </w:t>
      </w:r>
      <w:proofErr w:type="spellStart"/>
      <w:r w:rsidRPr="009F5CD5">
        <w:rPr>
          <w:rFonts w:ascii="Times New Roman" w:hAnsi="Times New Roman" w:cs="Times New Roman"/>
          <w:sz w:val="24"/>
          <w:szCs w:val="24"/>
        </w:rPr>
        <w:t>Fagerström</w:t>
      </w:r>
      <w:proofErr w:type="spellEnd"/>
      <w:r w:rsidRPr="009F5CD5">
        <w:rPr>
          <w:rFonts w:ascii="Times New Roman" w:hAnsi="Times New Roman" w:cs="Times New Roman"/>
          <w:sz w:val="24"/>
          <w:szCs w:val="24"/>
        </w:rPr>
        <w:t xml:space="preserve"> Test for Cigarette Dependence</w:t>
      </w:r>
    </w:p>
    <w:p w14:paraId="4D2FD495" w14:textId="374BB192" w:rsidR="00E312CB" w:rsidRPr="009F5CD5" w:rsidRDefault="002B58D6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 xml:space="preserve">Light </w:t>
      </w:r>
      <w:r w:rsidR="00E312CB" w:rsidRPr="009F5CD5">
        <w:rPr>
          <w:rFonts w:ascii="Times New Roman" w:hAnsi="Times New Roman" w:cs="Times New Roman"/>
          <w:sz w:val="24"/>
          <w:szCs w:val="24"/>
        </w:rPr>
        <w:t>smoking</w:t>
      </w:r>
      <w:r w:rsidRPr="009F5CD5">
        <w:rPr>
          <w:rFonts w:ascii="Times New Roman" w:hAnsi="Times New Roman" w:cs="Times New Roman"/>
          <w:sz w:val="24"/>
          <w:szCs w:val="24"/>
        </w:rPr>
        <w:t>: total F</w:t>
      </w:r>
      <w:r w:rsidR="00432029">
        <w:rPr>
          <w:rFonts w:ascii="Times New Roman" w:hAnsi="Times New Roman" w:cs="Times New Roman"/>
          <w:sz w:val="24"/>
          <w:szCs w:val="24"/>
        </w:rPr>
        <w:t>T</w:t>
      </w:r>
      <w:r w:rsidRPr="009F5CD5">
        <w:rPr>
          <w:rFonts w:ascii="Times New Roman" w:hAnsi="Times New Roman" w:cs="Times New Roman"/>
          <w:sz w:val="24"/>
          <w:szCs w:val="24"/>
        </w:rPr>
        <w:t xml:space="preserve">CD mean scores </w:t>
      </w:r>
      <w:r w:rsidR="00E312CB" w:rsidRPr="009F5CD5">
        <w:rPr>
          <w:rFonts w:ascii="Times New Roman" w:eastAsia="DengXian" w:hAnsi="Times New Roman" w:cs="Times New Roman"/>
          <w:sz w:val="24"/>
          <w:szCs w:val="24"/>
        </w:rPr>
        <w:sym w:font="Symbol" w:char="F03C"/>
      </w:r>
      <w:r w:rsidR="00E312CB" w:rsidRPr="009F5CD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E312CB" w:rsidRPr="009F5CD5">
        <w:rPr>
          <w:rFonts w:ascii="Times New Roman" w:hAnsi="Times New Roman" w:cs="Times New Roman"/>
          <w:sz w:val="24"/>
          <w:szCs w:val="24"/>
        </w:rPr>
        <w:t>4</w:t>
      </w:r>
      <w:r w:rsidRPr="009F5C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F10CC2" w14:textId="6DE7F152" w:rsidR="00E312CB" w:rsidRPr="009F5CD5" w:rsidRDefault="00E312CB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>Moderate smoking: total F</w:t>
      </w:r>
      <w:r w:rsidR="00432029">
        <w:rPr>
          <w:rFonts w:ascii="Times New Roman" w:hAnsi="Times New Roman" w:cs="Times New Roman"/>
          <w:sz w:val="24"/>
          <w:szCs w:val="24"/>
        </w:rPr>
        <w:t>TC</w:t>
      </w:r>
      <w:r w:rsidRPr="009F5CD5">
        <w:rPr>
          <w:rFonts w:ascii="Times New Roman" w:hAnsi="Times New Roman" w:cs="Times New Roman"/>
          <w:sz w:val="24"/>
          <w:szCs w:val="24"/>
        </w:rPr>
        <w:t xml:space="preserve">D mean scores </w:t>
      </w:r>
      <w:r w:rsidRPr="009F5CD5">
        <w:rPr>
          <w:rFonts w:ascii="Times New Roman" w:eastAsia="DengXian" w:hAnsi="Times New Roman" w:cs="Times New Roman"/>
          <w:sz w:val="24"/>
          <w:szCs w:val="24"/>
        </w:rPr>
        <w:t>4-</w:t>
      </w:r>
      <w:r w:rsidRPr="009F5CD5">
        <w:rPr>
          <w:rFonts w:ascii="Times New Roman" w:hAnsi="Times New Roman" w:cs="Times New Roman"/>
          <w:sz w:val="24"/>
          <w:szCs w:val="24"/>
        </w:rPr>
        <w:t>6</w:t>
      </w:r>
    </w:p>
    <w:p w14:paraId="5A78A50D" w14:textId="7621DB56" w:rsidR="002B58D6" w:rsidRPr="009F5CD5" w:rsidRDefault="002B58D6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>heavy smoking: total F</w:t>
      </w:r>
      <w:r w:rsidR="00432029">
        <w:rPr>
          <w:rFonts w:ascii="Times New Roman" w:hAnsi="Times New Roman" w:cs="Times New Roman"/>
          <w:sz w:val="24"/>
          <w:szCs w:val="24"/>
        </w:rPr>
        <w:t>TC</w:t>
      </w:r>
      <w:r w:rsidRPr="009F5CD5">
        <w:rPr>
          <w:rFonts w:ascii="Times New Roman" w:hAnsi="Times New Roman" w:cs="Times New Roman"/>
          <w:sz w:val="24"/>
          <w:szCs w:val="24"/>
        </w:rPr>
        <w:t>D mean scores between 7 to 10</w:t>
      </w:r>
    </w:p>
    <w:p w14:paraId="12F2296A" w14:textId="77777777" w:rsidR="00D97EB7" w:rsidRPr="009F5CD5" w:rsidRDefault="00D97EB7" w:rsidP="00D97E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>Quitters: self-reported 33-day continuous abstinence</w:t>
      </w:r>
    </w:p>
    <w:p w14:paraId="5D153DD6" w14:textId="6F2B85D8" w:rsidR="00D97EB7" w:rsidRPr="009F5CD5" w:rsidRDefault="00D97EB7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60CECB" w14:textId="5CB3E9B0" w:rsidR="002B58D6" w:rsidRPr="009F5CD5" w:rsidRDefault="00D97EB7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</w:p>
    <w:p w14:paraId="6986264F" w14:textId="77777777" w:rsidR="002B58D6" w:rsidRPr="009F5CD5" w:rsidRDefault="002B58D6" w:rsidP="00E312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07F7D4" w14:textId="77777777" w:rsidR="002B58D6" w:rsidRPr="009F5CD5" w:rsidRDefault="002B58D6" w:rsidP="00E312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9B4BFD" w14:textId="153F1292" w:rsidR="001C5983" w:rsidRPr="009F5CD5" w:rsidRDefault="001C5983" w:rsidP="00E312CB">
      <w:pPr>
        <w:pStyle w:val="C-TableText"/>
        <w:spacing w:before="0" w:after="0"/>
        <w:jc w:val="both"/>
        <w:rPr>
          <w:b/>
          <w:bCs/>
          <w:sz w:val="24"/>
          <w:szCs w:val="24"/>
        </w:rPr>
      </w:pPr>
    </w:p>
    <w:p w14:paraId="2FB82735" w14:textId="46C4F0A0" w:rsidR="002B58D6" w:rsidRPr="009F5CD5" w:rsidRDefault="002B58D6" w:rsidP="00E312CB">
      <w:pPr>
        <w:pStyle w:val="C-TableText"/>
        <w:spacing w:before="0" w:after="0"/>
        <w:jc w:val="both"/>
        <w:rPr>
          <w:b/>
          <w:bCs/>
          <w:sz w:val="24"/>
          <w:szCs w:val="24"/>
        </w:rPr>
      </w:pPr>
    </w:p>
    <w:p w14:paraId="0C4FF1D6" w14:textId="71FD4BB2" w:rsidR="002B58D6" w:rsidRPr="009F5CD5" w:rsidRDefault="002B58D6" w:rsidP="00E312CB">
      <w:pPr>
        <w:pStyle w:val="C-TableText"/>
        <w:spacing w:before="0" w:after="0"/>
        <w:jc w:val="both"/>
        <w:rPr>
          <w:b/>
          <w:bCs/>
          <w:sz w:val="24"/>
          <w:szCs w:val="24"/>
        </w:rPr>
      </w:pPr>
    </w:p>
    <w:p w14:paraId="1D4DEB45" w14:textId="5147766E" w:rsidR="002B58D6" w:rsidRPr="009F5CD5" w:rsidRDefault="002B58D6" w:rsidP="00E312CB">
      <w:pPr>
        <w:pStyle w:val="C-TableText"/>
        <w:spacing w:before="0" w:after="0"/>
        <w:jc w:val="both"/>
        <w:rPr>
          <w:b/>
          <w:bCs/>
          <w:sz w:val="24"/>
          <w:szCs w:val="24"/>
        </w:rPr>
      </w:pPr>
    </w:p>
    <w:p w14:paraId="0D11221F" w14:textId="77777777" w:rsidR="002B58D6" w:rsidRPr="009F5CD5" w:rsidRDefault="002B58D6" w:rsidP="00E312CB">
      <w:pPr>
        <w:pStyle w:val="C-TableText"/>
        <w:spacing w:before="0" w:after="0"/>
        <w:jc w:val="both"/>
        <w:rPr>
          <w:b/>
          <w:bCs/>
          <w:sz w:val="24"/>
          <w:szCs w:val="24"/>
        </w:rPr>
        <w:sectPr w:rsidR="002B58D6" w:rsidRPr="009F5CD5" w:rsidSect="002751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7747F42" w14:textId="3B42CF22" w:rsidR="002B58D6" w:rsidRPr="009F5CD5" w:rsidRDefault="002B58D6" w:rsidP="00E312CB">
      <w:pPr>
        <w:pStyle w:val="C-TableText"/>
        <w:spacing w:before="0" w:after="0"/>
        <w:jc w:val="both"/>
        <w:rPr>
          <w:b/>
          <w:bCs/>
          <w:sz w:val="24"/>
          <w:szCs w:val="24"/>
        </w:rPr>
      </w:pPr>
    </w:p>
    <w:p w14:paraId="05AF6847" w14:textId="6728CA7E" w:rsidR="00136443" w:rsidRPr="009F5CD5" w:rsidRDefault="00136443" w:rsidP="00E312CB">
      <w:pPr>
        <w:pStyle w:val="C-TableText"/>
        <w:spacing w:before="0" w:after="0"/>
        <w:jc w:val="both"/>
        <w:rPr>
          <w:sz w:val="24"/>
          <w:szCs w:val="24"/>
        </w:rPr>
      </w:pPr>
      <w:r w:rsidRPr="001A68BD">
        <w:rPr>
          <w:b/>
          <w:bCs/>
          <w:sz w:val="24"/>
          <w:szCs w:val="24"/>
        </w:rPr>
        <w:t xml:space="preserve">S Table </w:t>
      </w:r>
      <w:r w:rsidR="002B58D6" w:rsidRPr="001A68BD">
        <w:rPr>
          <w:b/>
          <w:bCs/>
          <w:sz w:val="24"/>
          <w:szCs w:val="24"/>
        </w:rPr>
        <w:t>2</w:t>
      </w:r>
      <w:r w:rsidRPr="001A68BD">
        <w:rPr>
          <w:sz w:val="24"/>
          <w:szCs w:val="24"/>
        </w:rPr>
        <w:t xml:space="preserve"> </w:t>
      </w:r>
      <w:r w:rsidR="001C5983" w:rsidRPr="001A68BD">
        <w:rPr>
          <w:sz w:val="24"/>
          <w:szCs w:val="24"/>
        </w:rPr>
        <w:t xml:space="preserve">Participants who believed/agreed this app can help them to quit smoking across stages by </w:t>
      </w:r>
      <w:r w:rsidR="002B58D6" w:rsidRPr="001A68BD">
        <w:rPr>
          <w:sz w:val="24"/>
          <w:szCs w:val="24"/>
        </w:rPr>
        <w:t>s</w:t>
      </w:r>
      <w:r w:rsidR="001C5983" w:rsidRPr="001A68BD">
        <w:rPr>
          <w:sz w:val="24"/>
          <w:szCs w:val="24"/>
        </w:rPr>
        <w:t>ubgroup (%)</w:t>
      </w:r>
    </w:p>
    <w:tbl>
      <w:tblPr>
        <w:tblW w:w="1325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90"/>
        <w:gridCol w:w="1076"/>
        <w:gridCol w:w="1284"/>
        <w:gridCol w:w="629"/>
        <w:gridCol w:w="949"/>
        <w:gridCol w:w="963"/>
        <w:gridCol w:w="1220"/>
        <w:gridCol w:w="1063"/>
        <w:gridCol w:w="1255"/>
        <w:gridCol w:w="1292"/>
        <w:gridCol w:w="969"/>
        <w:gridCol w:w="965"/>
      </w:tblGrid>
      <w:tr w:rsidR="00136443" w:rsidRPr="009F5CD5" w14:paraId="03F54BDA" w14:textId="77777777" w:rsidTr="0044479C">
        <w:trPr>
          <w:trHeight w:val="52"/>
        </w:trPr>
        <w:tc>
          <w:tcPr>
            <w:tcW w:w="1590" w:type="dxa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40220B" w14:textId="7777777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66C6F3" w14:textId="7777777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City</w:t>
            </w:r>
          </w:p>
        </w:tc>
        <w:tc>
          <w:tcPr>
            <w:tcW w:w="1578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EB5902" w14:textId="3A23E390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246" w:type="dxa"/>
            <w:gridSpan w:val="3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C25799" w14:textId="28B7D6F5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FT</w:t>
            </w:r>
            <w:r w:rsidR="001C5983" w:rsidRPr="009F5CD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A7796C" w14:textId="15FA3084" w:rsidR="00136443" w:rsidRPr="009F5CD5" w:rsidRDefault="001C598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Smoking status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EA135A" w14:textId="0DDDDA3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Cigarettes / day</w:t>
            </w:r>
          </w:p>
        </w:tc>
      </w:tr>
      <w:tr w:rsidR="00136443" w:rsidRPr="009F5CD5" w14:paraId="41D54E4D" w14:textId="77777777" w:rsidTr="0044479C">
        <w:trPr>
          <w:trHeight w:val="331"/>
        </w:trPr>
        <w:tc>
          <w:tcPr>
            <w:tcW w:w="159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46B89BD" w14:textId="77777777" w:rsidR="00136443" w:rsidRPr="009F5CD5" w:rsidRDefault="00136443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7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90038E" w14:textId="03CD87BA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Shanghai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E54E02" w14:textId="603D52B0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Changsha</w:t>
            </w:r>
          </w:p>
          <w:p w14:paraId="46EE5A06" w14:textId="7777777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073F8" w14:textId="7777777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&lt;35y</w:t>
            </w:r>
          </w:p>
        </w:tc>
        <w:tc>
          <w:tcPr>
            <w:tcW w:w="94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6DB820" w14:textId="657DB9E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86A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36-</w:t>
            </w:r>
            <w:r w:rsidR="00F2109D" w:rsidRPr="00E86A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45</w:t>
            </w:r>
            <w:r w:rsidRPr="00E86AF4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y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3D84F6" w14:textId="7777777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Light</w:t>
            </w:r>
          </w:p>
        </w:tc>
        <w:tc>
          <w:tcPr>
            <w:tcW w:w="122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2282F9" w14:textId="2B9A220D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6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074760" w14:textId="531906B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Heavy</w:t>
            </w:r>
          </w:p>
        </w:tc>
        <w:tc>
          <w:tcPr>
            <w:tcW w:w="125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49FB33" w14:textId="02238AF4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Quitter</w:t>
            </w:r>
          </w:p>
        </w:tc>
        <w:tc>
          <w:tcPr>
            <w:tcW w:w="12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36CD23" w14:textId="7777777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Non-Quitter</w:t>
            </w:r>
          </w:p>
        </w:tc>
        <w:tc>
          <w:tcPr>
            <w:tcW w:w="96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88A10" w14:textId="2ACA563E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855331" w14:textId="2F5B4571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</w:p>
        </w:tc>
      </w:tr>
      <w:tr w:rsidR="00136443" w:rsidRPr="009F5CD5" w14:paraId="6221AB5B" w14:textId="77777777" w:rsidTr="0044479C">
        <w:trPr>
          <w:trHeight w:val="654"/>
        </w:trPr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9AF19" w14:textId="77777777" w:rsidR="00136443" w:rsidRPr="009F5CD5" w:rsidRDefault="00136443" w:rsidP="00E312C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Number of participants </w:t>
            </w:r>
          </w:p>
        </w:tc>
        <w:tc>
          <w:tcPr>
            <w:tcW w:w="10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2F24BA" w14:textId="2CCFAD13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0DAD2" w14:textId="584A729E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F78FD1" w14:textId="3C4FC852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5237C" w14:textId="2793D35C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3F2EBB" w14:textId="09BCAA4D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F077E0" w14:textId="51BD2384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33B233" w14:textId="3CAD6520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4848F7" w14:textId="0E96091E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23D7B7" w14:textId="6D9A2B26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752DD" w14:textId="283D3772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9D9D9" w:themeFill="background1" w:themeFillShade="D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D2916D" w14:textId="37584597" w:rsidR="00136443" w:rsidRPr="009F5CD5" w:rsidRDefault="00136443" w:rsidP="00E312C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8E58D9" w:rsidRPr="009F5CD5" w14:paraId="380AC4B8" w14:textId="77777777" w:rsidTr="0044479C">
        <w:trPr>
          <w:trHeight w:val="136"/>
        </w:trPr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B7BB11" w14:textId="0789B5F8" w:rsidR="008E58D9" w:rsidRPr="009F5CD5" w:rsidRDefault="008E58D9" w:rsidP="008E58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Initial (%)</w:t>
            </w:r>
          </w:p>
        </w:tc>
        <w:tc>
          <w:tcPr>
            <w:tcW w:w="10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90626D" w14:textId="7EDC8EFB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1CD4FA" w14:textId="69E786DE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234B72" w14:textId="650746AE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1218FA" w14:textId="2D2637FB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54EA04" w14:textId="282595D8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261F5" w14:textId="1B963435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94F149" w14:textId="5E66DC2B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94BF8" w14:textId="04A1D6D0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449C0" w14:textId="47EA7A7E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E30BA" w14:textId="42152EAD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03193" w14:textId="1182FA40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E58D9" w:rsidRPr="009F5CD5" w14:paraId="31CE746B" w14:textId="77777777" w:rsidTr="0044479C">
        <w:trPr>
          <w:trHeight w:val="91"/>
        </w:trPr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29AB7A" w14:textId="04DC4C8F" w:rsidR="008E58D9" w:rsidRPr="009F5CD5" w:rsidRDefault="008E58D9" w:rsidP="008E58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Preparation (%)</w:t>
            </w:r>
          </w:p>
        </w:tc>
        <w:tc>
          <w:tcPr>
            <w:tcW w:w="10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A418A0" w14:textId="3AC5504F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517989" w14:textId="1F9F6F83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B03438" w14:textId="1F2847D9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D00BB5" w14:textId="5D427AF9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DDD8B" w14:textId="43BFAB0A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08FF94" w14:textId="5578EBF6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41A1B1" w14:textId="12D7CB46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E4BD5E" w14:textId="5B83CD60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1B695" w14:textId="6A6AC718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660A7" w14:textId="77C1BACB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69713" w14:textId="3DCDA3AE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8E58D9" w:rsidRPr="009F5CD5" w14:paraId="3272DDF5" w14:textId="77777777" w:rsidTr="0044479C">
        <w:trPr>
          <w:trHeight w:val="30"/>
        </w:trPr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54EF69" w14:textId="2FDBD783" w:rsidR="008E58D9" w:rsidRPr="009F5CD5" w:rsidRDefault="008E58D9" w:rsidP="008E58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 days (%)</w:t>
            </w:r>
          </w:p>
        </w:tc>
        <w:tc>
          <w:tcPr>
            <w:tcW w:w="10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716503" w14:textId="31331AAB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3D0413" w14:textId="6C51121E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D21A87" w14:textId="5CFA9EFB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508DC7" w14:textId="66F9D880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5BD1E0" w14:textId="3046FBFB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8F5C43" w14:textId="0E0B865F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340AB" w14:textId="1D64E127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64C128" w14:textId="421E4B31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52D7A0" w14:textId="1F376F38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6E287" w14:textId="50BF9B12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D20DF" w14:textId="2CB277B5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8E58D9" w:rsidRPr="009F5CD5" w14:paraId="1F3C3102" w14:textId="77777777" w:rsidTr="0044479C">
        <w:trPr>
          <w:trHeight w:val="30"/>
        </w:trPr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9DCC3" w14:textId="12888B61" w:rsidR="008E58D9" w:rsidRPr="009F5CD5" w:rsidRDefault="008E58D9" w:rsidP="008E58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5 days (%)</w:t>
            </w:r>
          </w:p>
        </w:tc>
        <w:tc>
          <w:tcPr>
            <w:tcW w:w="10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572019" w14:textId="6E663E06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773147" w14:textId="14A4CBD7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62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A549A" w14:textId="7B95B0E8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7C4953" w14:textId="6DE36C8C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15C387" w14:textId="42826351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FAEBBB" w14:textId="0263388B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24F09" w14:textId="55A735B7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EC78A" w14:textId="0AC49AF4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09C69D" w14:textId="33794494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52177" w14:textId="5B92AD06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1C76B" w14:textId="4E48B59C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8E58D9" w:rsidRPr="009F5CD5" w14:paraId="0CA41D75" w14:textId="77777777" w:rsidTr="0044479C">
        <w:trPr>
          <w:trHeight w:val="118"/>
        </w:trPr>
        <w:tc>
          <w:tcPr>
            <w:tcW w:w="159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30EB19" w14:textId="0E7BBC28" w:rsidR="008E58D9" w:rsidRPr="009F5CD5" w:rsidRDefault="008E58D9" w:rsidP="008E58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3 days (%)</w:t>
            </w:r>
          </w:p>
        </w:tc>
        <w:tc>
          <w:tcPr>
            <w:tcW w:w="107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801F6" w14:textId="64B54E1E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8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301914" w14:textId="22DDD5AE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62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EDE86" w14:textId="4BC09497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4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EB6E62" w14:textId="5081EE9C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6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F665D2" w14:textId="0C492725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22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ACCFF3" w14:textId="564BA93F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063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292FD" w14:textId="2FA8A7EF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5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BDDB77" w14:textId="566C0553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9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918E8" w14:textId="09153153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96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D4A5A" w14:textId="4B9B319D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A693C" w14:textId="0D11ED69" w:rsidR="008E58D9" w:rsidRPr="009F5CD5" w:rsidRDefault="008E58D9" w:rsidP="008E58D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</w:tbl>
    <w:p w14:paraId="105D1435" w14:textId="77777777" w:rsidR="00D97EB7" w:rsidRPr="009F5CD5" w:rsidRDefault="00D97EB7" w:rsidP="00D97EB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>Data are in %</w:t>
      </w:r>
      <w:r w:rsidRPr="009F5CD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DDCE8A7" w14:textId="77777777" w:rsidR="00D97EB7" w:rsidRPr="009F5CD5" w:rsidRDefault="00D97EB7" w:rsidP="00D97EB7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 xml:space="preserve">FTCD: the </w:t>
      </w:r>
      <w:proofErr w:type="spellStart"/>
      <w:r w:rsidRPr="009F5CD5">
        <w:rPr>
          <w:rFonts w:ascii="Times New Roman" w:hAnsi="Times New Roman" w:cs="Times New Roman"/>
          <w:sz w:val="24"/>
          <w:szCs w:val="24"/>
        </w:rPr>
        <w:t>Fagerström</w:t>
      </w:r>
      <w:proofErr w:type="spellEnd"/>
      <w:r w:rsidRPr="009F5CD5">
        <w:rPr>
          <w:rFonts w:ascii="Times New Roman" w:hAnsi="Times New Roman" w:cs="Times New Roman"/>
          <w:sz w:val="24"/>
          <w:szCs w:val="24"/>
        </w:rPr>
        <w:t xml:space="preserve"> Test for Cigarette Dependence</w:t>
      </w:r>
    </w:p>
    <w:p w14:paraId="7ED63FBB" w14:textId="6B98BDE8" w:rsidR="00D97EB7" w:rsidRPr="009F5CD5" w:rsidRDefault="00D97EB7" w:rsidP="00D97E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>Light smoking: total F</w:t>
      </w:r>
      <w:r w:rsidR="00432029">
        <w:rPr>
          <w:rFonts w:ascii="Times New Roman" w:hAnsi="Times New Roman" w:cs="Times New Roman"/>
          <w:sz w:val="24"/>
          <w:szCs w:val="24"/>
        </w:rPr>
        <w:t>T</w:t>
      </w:r>
      <w:r w:rsidRPr="009F5CD5">
        <w:rPr>
          <w:rFonts w:ascii="Times New Roman" w:hAnsi="Times New Roman" w:cs="Times New Roman"/>
          <w:sz w:val="24"/>
          <w:szCs w:val="24"/>
        </w:rPr>
        <w:t xml:space="preserve">CD mean scores </w:t>
      </w:r>
      <w:r w:rsidRPr="009F5CD5">
        <w:rPr>
          <w:rFonts w:ascii="Times New Roman" w:eastAsia="DengXian" w:hAnsi="Times New Roman" w:cs="Times New Roman"/>
          <w:sz w:val="24"/>
          <w:szCs w:val="24"/>
        </w:rPr>
        <w:sym w:font="Symbol" w:char="F03C"/>
      </w:r>
      <w:r w:rsidRPr="009F5CD5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Pr="009F5CD5">
        <w:rPr>
          <w:rFonts w:ascii="Times New Roman" w:hAnsi="Times New Roman" w:cs="Times New Roman"/>
          <w:sz w:val="24"/>
          <w:szCs w:val="24"/>
        </w:rPr>
        <w:t xml:space="preserve">4 </w:t>
      </w:r>
    </w:p>
    <w:p w14:paraId="7C57ECCE" w14:textId="5DBA5415" w:rsidR="00D97EB7" w:rsidRPr="009F5CD5" w:rsidRDefault="00D97EB7" w:rsidP="00D97E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 xml:space="preserve">Moderate smoking: total </w:t>
      </w:r>
      <w:r w:rsidR="00432029" w:rsidRPr="009F5CD5">
        <w:rPr>
          <w:rFonts w:ascii="Times New Roman" w:hAnsi="Times New Roman" w:cs="Times New Roman"/>
          <w:sz w:val="24"/>
          <w:szCs w:val="24"/>
        </w:rPr>
        <w:t>F</w:t>
      </w:r>
      <w:r w:rsidR="00432029">
        <w:rPr>
          <w:rFonts w:ascii="Times New Roman" w:hAnsi="Times New Roman" w:cs="Times New Roman"/>
          <w:sz w:val="24"/>
          <w:szCs w:val="24"/>
        </w:rPr>
        <w:t>T</w:t>
      </w:r>
      <w:r w:rsidR="00432029" w:rsidRPr="009F5CD5">
        <w:rPr>
          <w:rFonts w:ascii="Times New Roman" w:hAnsi="Times New Roman" w:cs="Times New Roman"/>
          <w:sz w:val="24"/>
          <w:szCs w:val="24"/>
        </w:rPr>
        <w:t>CD</w:t>
      </w:r>
      <w:r w:rsidR="00432029" w:rsidRPr="009F5CD5" w:rsidDel="00432029">
        <w:rPr>
          <w:rFonts w:ascii="Times New Roman" w:hAnsi="Times New Roman" w:cs="Times New Roman"/>
          <w:sz w:val="24"/>
          <w:szCs w:val="24"/>
        </w:rPr>
        <w:t xml:space="preserve"> </w:t>
      </w:r>
      <w:r w:rsidRPr="009F5CD5">
        <w:rPr>
          <w:rFonts w:ascii="Times New Roman" w:hAnsi="Times New Roman" w:cs="Times New Roman"/>
          <w:sz w:val="24"/>
          <w:szCs w:val="24"/>
        </w:rPr>
        <w:t xml:space="preserve">mean scores </w:t>
      </w:r>
      <w:r w:rsidRPr="009F5CD5">
        <w:rPr>
          <w:rFonts w:ascii="Times New Roman" w:eastAsia="DengXian" w:hAnsi="Times New Roman" w:cs="Times New Roman"/>
          <w:sz w:val="24"/>
          <w:szCs w:val="24"/>
        </w:rPr>
        <w:t>4-</w:t>
      </w:r>
      <w:r w:rsidRPr="009F5CD5">
        <w:rPr>
          <w:rFonts w:ascii="Times New Roman" w:hAnsi="Times New Roman" w:cs="Times New Roman"/>
          <w:sz w:val="24"/>
          <w:szCs w:val="24"/>
        </w:rPr>
        <w:t>6</w:t>
      </w:r>
    </w:p>
    <w:p w14:paraId="54248F0C" w14:textId="50388B8F" w:rsidR="00D97EB7" w:rsidRPr="009F5CD5" w:rsidRDefault="00D97EB7" w:rsidP="00D97E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 xml:space="preserve">heavy smoking: total </w:t>
      </w:r>
      <w:r w:rsidR="00432029" w:rsidRPr="009F5CD5">
        <w:rPr>
          <w:rFonts w:ascii="Times New Roman" w:hAnsi="Times New Roman" w:cs="Times New Roman"/>
          <w:sz w:val="24"/>
          <w:szCs w:val="24"/>
        </w:rPr>
        <w:t>F</w:t>
      </w:r>
      <w:r w:rsidR="00432029">
        <w:rPr>
          <w:rFonts w:ascii="Times New Roman" w:hAnsi="Times New Roman" w:cs="Times New Roman"/>
          <w:sz w:val="24"/>
          <w:szCs w:val="24"/>
        </w:rPr>
        <w:t>T</w:t>
      </w:r>
      <w:r w:rsidR="00432029" w:rsidRPr="009F5CD5">
        <w:rPr>
          <w:rFonts w:ascii="Times New Roman" w:hAnsi="Times New Roman" w:cs="Times New Roman"/>
          <w:sz w:val="24"/>
          <w:szCs w:val="24"/>
        </w:rPr>
        <w:t>CD</w:t>
      </w:r>
      <w:r w:rsidR="00432029" w:rsidRPr="009F5CD5" w:rsidDel="00432029">
        <w:rPr>
          <w:rFonts w:ascii="Times New Roman" w:hAnsi="Times New Roman" w:cs="Times New Roman"/>
          <w:sz w:val="24"/>
          <w:szCs w:val="24"/>
        </w:rPr>
        <w:t xml:space="preserve"> </w:t>
      </w:r>
      <w:r w:rsidRPr="009F5CD5">
        <w:rPr>
          <w:rFonts w:ascii="Times New Roman" w:hAnsi="Times New Roman" w:cs="Times New Roman"/>
          <w:sz w:val="24"/>
          <w:szCs w:val="24"/>
        </w:rPr>
        <w:t>mean scores between 7 to 10</w:t>
      </w:r>
    </w:p>
    <w:p w14:paraId="1990B513" w14:textId="77777777" w:rsidR="00D97EB7" w:rsidRPr="009F5CD5" w:rsidRDefault="00D97EB7" w:rsidP="00D97EB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>Quitters: self-reported 33-day continuous abstinence</w:t>
      </w:r>
    </w:p>
    <w:p w14:paraId="29FF8A3A" w14:textId="1022CE47" w:rsidR="00136443" w:rsidRPr="009F5CD5" w:rsidRDefault="00136443" w:rsidP="00E312C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>Heavy FT</w:t>
      </w:r>
      <w:r w:rsidR="001C5983" w:rsidRPr="009F5CD5">
        <w:rPr>
          <w:rFonts w:ascii="Times New Roman" w:hAnsi="Times New Roman" w:cs="Times New Roman"/>
          <w:sz w:val="24"/>
          <w:szCs w:val="24"/>
        </w:rPr>
        <w:t>C</w:t>
      </w:r>
      <w:r w:rsidRPr="009F5CD5">
        <w:rPr>
          <w:rFonts w:ascii="Times New Roman" w:hAnsi="Times New Roman" w:cs="Times New Roman"/>
          <w:sz w:val="24"/>
          <w:szCs w:val="24"/>
        </w:rPr>
        <w:t xml:space="preserve">D participants also show higher agreement on that this </w:t>
      </w:r>
      <w:r w:rsidR="00DF0162" w:rsidRPr="009F5CD5">
        <w:rPr>
          <w:rFonts w:ascii="Times New Roman" w:hAnsi="Times New Roman" w:cs="Times New Roman"/>
          <w:sz w:val="24"/>
          <w:szCs w:val="24"/>
        </w:rPr>
        <w:t>a</w:t>
      </w:r>
      <w:r w:rsidRPr="009F5CD5">
        <w:rPr>
          <w:rFonts w:ascii="Times New Roman" w:hAnsi="Times New Roman" w:cs="Times New Roman"/>
          <w:sz w:val="24"/>
          <w:szCs w:val="24"/>
        </w:rPr>
        <w:t>pp is helpful on smoking cessation</w:t>
      </w:r>
      <w:r w:rsidR="00DF0162" w:rsidRPr="009F5CD5">
        <w:rPr>
          <w:rFonts w:ascii="Times New Roman" w:hAnsi="Times New Roman" w:cs="Times New Roman"/>
          <w:sz w:val="24"/>
          <w:szCs w:val="24"/>
        </w:rPr>
        <w:t xml:space="preserve"> </w:t>
      </w:r>
      <w:r w:rsidR="001C5983" w:rsidRPr="009F5CD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9E1820" w14:textId="77777777" w:rsidR="00E312CB" w:rsidRPr="009F5CD5" w:rsidRDefault="00E312CB" w:rsidP="00E312CB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E312CB" w:rsidRPr="009F5CD5" w:rsidSect="002751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3103441" w14:textId="07929868" w:rsidR="00E312CB" w:rsidRPr="009F5CD5" w:rsidRDefault="00E312CB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1A68BD">
        <w:rPr>
          <w:rFonts w:ascii="Times New Roman" w:hAnsi="Times New Roman" w:cs="Times New Roman"/>
          <w:b/>
          <w:bCs/>
          <w:sz w:val="24"/>
          <w:szCs w:val="24"/>
        </w:rPr>
        <w:lastRenderedPageBreak/>
        <w:t>S Table 3</w:t>
      </w:r>
      <w:r w:rsidRPr="001A68BD">
        <w:rPr>
          <w:rFonts w:ascii="Times New Roman" w:hAnsi="Times New Roman" w:cs="Times New Roman"/>
          <w:sz w:val="24"/>
          <w:szCs w:val="24"/>
        </w:rPr>
        <w:t xml:space="preserve"> Demographic and smoking characteristics between quitters and none-quitters</w:t>
      </w:r>
      <w:r w:rsidR="004B61CB" w:rsidRPr="001A68BD">
        <w:rPr>
          <w:rFonts w:ascii="Times New Roman" w:hAnsi="Times New Roman" w:cs="Times New Roman"/>
          <w:sz w:val="24"/>
          <w:szCs w:val="24"/>
        </w:rPr>
        <w:t xml:space="preserve"> (only included 163 completed participants)</w:t>
      </w:r>
      <w:r w:rsidRPr="009F5CD5">
        <w:rPr>
          <w:rFonts w:ascii="Times New Roman" w:hAnsi="Times New Roman" w:cs="Times New Roman"/>
          <w:sz w:val="24"/>
          <w:szCs w:val="24"/>
        </w:rPr>
        <w:t xml:space="preserve"> </w:t>
      </w:r>
      <w:r w:rsidR="002A7086" w:rsidRPr="009F5CD5">
        <w:rPr>
          <w:rFonts w:ascii="Times New Roman" w:hAnsi="Times New Roman" w:cs="Times New Roman"/>
          <w:sz w:val="24"/>
          <w:szCs w:val="24"/>
        </w:rPr>
        <w:t xml:space="preserve"> </w:t>
      </w:r>
      <w:r w:rsidR="00FE7C87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1525"/>
        <w:gridCol w:w="1715"/>
        <w:gridCol w:w="1255"/>
      </w:tblGrid>
      <w:tr w:rsidR="00E312CB" w:rsidRPr="009F5CD5" w14:paraId="1DF20D77" w14:textId="77777777" w:rsidTr="00901944">
        <w:tc>
          <w:tcPr>
            <w:tcW w:w="4770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FB17709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304A72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25A4B768" w14:textId="21556187" w:rsidR="00E312CB" w:rsidRPr="009F5CD5" w:rsidRDefault="00A772CA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</w:t>
            </w:r>
            <w:r w:rsidR="00E312CB"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itters</w:t>
            </w:r>
            <w:r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12CB"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115)</w:t>
            </w:r>
          </w:p>
        </w:tc>
        <w:tc>
          <w:tcPr>
            <w:tcW w:w="171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3B1CC8E7" w14:textId="44F06A67" w:rsidR="00E312CB" w:rsidRPr="009F5CD5" w:rsidRDefault="00901944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E312CB"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</w:t>
            </w:r>
            <w:r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12CB"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 quitters</w:t>
            </w:r>
            <w:r w:rsidR="00A772CA"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12CB"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=48)</w:t>
            </w:r>
          </w:p>
        </w:tc>
        <w:tc>
          <w:tcPr>
            <w:tcW w:w="1255" w:type="dxa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A5421A1" w14:textId="77777777" w:rsidR="00E312CB" w:rsidRPr="009F5CD5" w:rsidRDefault="00E312CB" w:rsidP="00643F1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89B03E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E312CB" w:rsidRPr="009F5CD5" w14:paraId="002B8967" w14:textId="77777777" w:rsidTr="00901944">
        <w:tc>
          <w:tcPr>
            <w:tcW w:w="4770" w:type="dxa"/>
            <w:tcBorders>
              <w:top w:val="single" w:sz="4" w:space="0" w:color="auto"/>
            </w:tcBorders>
          </w:tcPr>
          <w:p w14:paraId="69FB3F75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66BE524E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2E685C45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74A8860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0C062E2C" w14:textId="77777777" w:rsidTr="00901944">
        <w:tc>
          <w:tcPr>
            <w:tcW w:w="4770" w:type="dxa"/>
          </w:tcPr>
          <w:p w14:paraId="2142DE74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Age (mean ± SD)</w:t>
            </w:r>
          </w:p>
        </w:tc>
        <w:tc>
          <w:tcPr>
            <w:tcW w:w="1525" w:type="dxa"/>
          </w:tcPr>
          <w:p w14:paraId="1D5CDE2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1.5 ± 6.83</w:t>
            </w:r>
          </w:p>
        </w:tc>
        <w:tc>
          <w:tcPr>
            <w:tcW w:w="1715" w:type="dxa"/>
          </w:tcPr>
          <w:p w14:paraId="0EC3A0D7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2.2 ± 5.21</w:t>
            </w:r>
          </w:p>
        </w:tc>
        <w:tc>
          <w:tcPr>
            <w:tcW w:w="1255" w:type="dxa"/>
          </w:tcPr>
          <w:p w14:paraId="01FE18B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</w:tr>
      <w:tr w:rsidR="00E312CB" w:rsidRPr="009F5CD5" w14:paraId="2563D158" w14:textId="77777777" w:rsidTr="00901944">
        <w:tc>
          <w:tcPr>
            <w:tcW w:w="4770" w:type="dxa"/>
          </w:tcPr>
          <w:p w14:paraId="642608BB" w14:textId="761B465F" w:rsidR="00E312CB" w:rsidRPr="009F5CD5" w:rsidRDefault="004B61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12CB" w:rsidRPr="009F5CD5">
              <w:rPr>
                <w:rFonts w:ascii="Times New Roman" w:hAnsi="Times New Roman" w:cs="Times New Roman"/>
                <w:sz w:val="24"/>
                <w:szCs w:val="24"/>
              </w:rPr>
              <w:t>20-30 years old (n, %)</w:t>
            </w:r>
          </w:p>
        </w:tc>
        <w:tc>
          <w:tcPr>
            <w:tcW w:w="1525" w:type="dxa"/>
          </w:tcPr>
          <w:p w14:paraId="2229C7F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15" w:type="dxa"/>
          </w:tcPr>
          <w:p w14:paraId="37EA0C34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5" w:type="dxa"/>
          </w:tcPr>
          <w:p w14:paraId="28E2F1D2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E312CB" w:rsidRPr="009F5CD5" w14:paraId="545377FC" w14:textId="77777777" w:rsidTr="00901944">
        <w:tc>
          <w:tcPr>
            <w:tcW w:w="4770" w:type="dxa"/>
          </w:tcPr>
          <w:p w14:paraId="0162DE76" w14:textId="18409278" w:rsidR="00E312CB" w:rsidRPr="009F5CD5" w:rsidRDefault="004B61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312CB" w:rsidRPr="009F5CD5">
              <w:rPr>
                <w:rFonts w:ascii="Times New Roman" w:hAnsi="Times New Roman" w:cs="Times New Roman"/>
                <w:sz w:val="24"/>
                <w:szCs w:val="24"/>
              </w:rPr>
              <w:t>31-45 years old (n, %)</w:t>
            </w:r>
          </w:p>
        </w:tc>
        <w:tc>
          <w:tcPr>
            <w:tcW w:w="1525" w:type="dxa"/>
          </w:tcPr>
          <w:p w14:paraId="48FCFEE7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15" w:type="dxa"/>
          </w:tcPr>
          <w:p w14:paraId="2CCBB9F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5" w:type="dxa"/>
          </w:tcPr>
          <w:p w14:paraId="1EA8FF36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747D00DF" w14:textId="77777777" w:rsidTr="00901944">
        <w:tc>
          <w:tcPr>
            <w:tcW w:w="4770" w:type="dxa"/>
          </w:tcPr>
          <w:p w14:paraId="212ECF52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Gender (n, %)</w:t>
            </w:r>
          </w:p>
        </w:tc>
        <w:tc>
          <w:tcPr>
            <w:tcW w:w="1525" w:type="dxa"/>
          </w:tcPr>
          <w:p w14:paraId="1BD44F4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3AF27CD6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3ABE501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52A8D995" w14:textId="77777777" w:rsidTr="00901944">
        <w:tc>
          <w:tcPr>
            <w:tcW w:w="4770" w:type="dxa"/>
          </w:tcPr>
          <w:p w14:paraId="7A975CF9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525" w:type="dxa"/>
          </w:tcPr>
          <w:p w14:paraId="1BD6C74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15" w:type="dxa"/>
          </w:tcPr>
          <w:p w14:paraId="19A89EC8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55" w:type="dxa"/>
          </w:tcPr>
          <w:p w14:paraId="74E00EE8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E312CB" w:rsidRPr="009F5CD5" w14:paraId="023EFE4C" w14:textId="77777777" w:rsidTr="00901944">
        <w:tc>
          <w:tcPr>
            <w:tcW w:w="4770" w:type="dxa"/>
          </w:tcPr>
          <w:p w14:paraId="32B01A59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525" w:type="dxa"/>
          </w:tcPr>
          <w:p w14:paraId="28EF8D6B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15" w:type="dxa"/>
          </w:tcPr>
          <w:p w14:paraId="0911077C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55" w:type="dxa"/>
          </w:tcPr>
          <w:p w14:paraId="6D58C9B4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7B6E0FF9" w14:textId="77777777" w:rsidTr="00901944">
        <w:tc>
          <w:tcPr>
            <w:tcW w:w="4770" w:type="dxa"/>
          </w:tcPr>
          <w:p w14:paraId="45AE5F7C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City (n, %)</w:t>
            </w:r>
          </w:p>
        </w:tc>
        <w:tc>
          <w:tcPr>
            <w:tcW w:w="1525" w:type="dxa"/>
          </w:tcPr>
          <w:p w14:paraId="4D91E287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70AC34A6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96CBBD1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403DAA56" w14:textId="77777777" w:rsidTr="00901944">
        <w:tc>
          <w:tcPr>
            <w:tcW w:w="4770" w:type="dxa"/>
          </w:tcPr>
          <w:p w14:paraId="4867B57F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Shanghai</w:t>
            </w:r>
          </w:p>
        </w:tc>
        <w:tc>
          <w:tcPr>
            <w:tcW w:w="1525" w:type="dxa"/>
          </w:tcPr>
          <w:p w14:paraId="4DAAB4A9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15" w:type="dxa"/>
          </w:tcPr>
          <w:p w14:paraId="28E183F9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55" w:type="dxa"/>
          </w:tcPr>
          <w:p w14:paraId="6E90B35B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</w:p>
        </w:tc>
      </w:tr>
      <w:tr w:rsidR="00E312CB" w:rsidRPr="009F5CD5" w14:paraId="246C0BF1" w14:textId="77777777" w:rsidTr="00901944">
        <w:tc>
          <w:tcPr>
            <w:tcW w:w="4770" w:type="dxa"/>
          </w:tcPr>
          <w:p w14:paraId="18BC7DE3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Changsha</w:t>
            </w:r>
          </w:p>
        </w:tc>
        <w:tc>
          <w:tcPr>
            <w:tcW w:w="1525" w:type="dxa"/>
          </w:tcPr>
          <w:p w14:paraId="12361C6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715" w:type="dxa"/>
          </w:tcPr>
          <w:p w14:paraId="40EB371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55" w:type="dxa"/>
          </w:tcPr>
          <w:p w14:paraId="1AAE1BC5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62871252" w14:textId="77777777" w:rsidTr="00901944">
        <w:tc>
          <w:tcPr>
            <w:tcW w:w="4770" w:type="dxa"/>
          </w:tcPr>
          <w:p w14:paraId="6012D8F1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Education (n, %)</w:t>
            </w:r>
          </w:p>
        </w:tc>
        <w:tc>
          <w:tcPr>
            <w:tcW w:w="1525" w:type="dxa"/>
          </w:tcPr>
          <w:p w14:paraId="4E197ED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4323465C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3B4F0BDE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728B1CAA" w14:textId="77777777" w:rsidTr="00901944">
        <w:tc>
          <w:tcPr>
            <w:tcW w:w="4770" w:type="dxa"/>
          </w:tcPr>
          <w:p w14:paraId="72D6C959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High school to College</w:t>
            </w:r>
          </w:p>
        </w:tc>
        <w:tc>
          <w:tcPr>
            <w:tcW w:w="1525" w:type="dxa"/>
          </w:tcPr>
          <w:p w14:paraId="34F75B5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715" w:type="dxa"/>
          </w:tcPr>
          <w:p w14:paraId="1076C8D5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5" w:type="dxa"/>
          </w:tcPr>
          <w:p w14:paraId="380352C5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312CB" w:rsidRPr="009F5CD5" w14:paraId="13613C32" w14:textId="77777777" w:rsidTr="00901944">
        <w:tc>
          <w:tcPr>
            <w:tcW w:w="4770" w:type="dxa"/>
          </w:tcPr>
          <w:p w14:paraId="5DD7A270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Bachelor and above</w:t>
            </w:r>
          </w:p>
        </w:tc>
        <w:tc>
          <w:tcPr>
            <w:tcW w:w="1525" w:type="dxa"/>
          </w:tcPr>
          <w:p w14:paraId="347F861E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5" w:type="dxa"/>
          </w:tcPr>
          <w:p w14:paraId="1B49082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55" w:type="dxa"/>
          </w:tcPr>
          <w:p w14:paraId="5BCAEFE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55ABE373" w14:textId="77777777" w:rsidTr="00901944">
        <w:tc>
          <w:tcPr>
            <w:tcW w:w="4770" w:type="dxa"/>
          </w:tcPr>
          <w:p w14:paraId="144EF926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Monthly household income (n, %)</w:t>
            </w:r>
          </w:p>
        </w:tc>
        <w:tc>
          <w:tcPr>
            <w:tcW w:w="1525" w:type="dxa"/>
          </w:tcPr>
          <w:p w14:paraId="34B8D60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31F6F53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A2983A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3CD1A13B" w14:textId="77777777" w:rsidTr="00901944">
        <w:tc>
          <w:tcPr>
            <w:tcW w:w="4770" w:type="dxa"/>
          </w:tcPr>
          <w:p w14:paraId="3E418772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5,000 CNY</w:t>
            </w:r>
          </w:p>
        </w:tc>
        <w:tc>
          <w:tcPr>
            <w:tcW w:w="1525" w:type="dxa"/>
          </w:tcPr>
          <w:p w14:paraId="72F603FE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15" w:type="dxa"/>
          </w:tcPr>
          <w:p w14:paraId="63041079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5" w:type="dxa"/>
          </w:tcPr>
          <w:p w14:paraId="2DF8CCB2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312CB" w:rsidRPr="009F5CD5" w14:paraId="04A9B106" w14:textId="77777777" w:rsidTr="00901944">
        <w:tc>
          <w:tcPr>
            <w:tcW w:w="4770" w:type="dxa"/>
          </w:tcPr>
          <w:p w14:paraId="512322BC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≥15,000 CNY</w:t>
            </w:r>
          </w:p>
        </w:tc>
        <w:tc>
          <w:tcPr>
            <w:tcW w:w="1525" w:type="dxa"/>
          </w:tcPr>
          <w:p w14:paraId="4BF85904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715" w:type="dxa"/>
          </w:tcPr>
          <w:p w14:paraId="117BDCA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55" w:type="dxa"/>
          </w:tcPr>
          <w:p w14:paraId="57CD93B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5357C567" w14:textId="77777777" w:rsidTr="00901944">
        <w:tc>
          <w:tcPr>
            <w:tcW w:w="4770" w:type="dxa"/>
          </w:tcPr>
          <w:p w14:paraId="7CF8F437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Marital status (n, %)</w:t>
            </w:r>
          </w:p>
        </w:tc>
        <w:tc>
          <w:tcPr>
            <w:tcW w:w="1525" w:type="dxa"/>
          </w:tcPr>
          <w:p w14:paraId="75BDD54B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0EAC8D12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CAC9188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6C5EB3D5" w14:textId="77777777" w:rsidTr="00901944">
        <w:tc>
          <w:tcPr>
            <w:tcW w:w="4770" w:type="dxa"/>
          </w:tcPr>
          <w:p w14:paraId="693CE6B1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Unmarried</w:t>
            </w:r>
          </w:p>
        </w:tc>
        <w:tc>
          <w:tcPr>
            <w:tcW w:w="1525" w:type="dxa"/>
          </w:tcPr>
          <w:p w14:paraId="606B122E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15" w:type="dxa"/>
          </w:tcPr>
          <w:p w14:paraId="06A54E8C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55" w:type="dxa"/>
          </w:tcPr>
          <w:p w14:paraId="0EC3108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378</w:t>
            </w:r>
          </w:p>
        </w:tc>
      </w:tr>
      <w:tr w:rsidR="00E312CB" w:rsidRPr="009F5CD5" w14:paraId="3748ADD2" w14:textId="77777777" w:rsidTr="00901944">
        <w:tc>
          <w:tcPr>
            <w:tcW w:w="4770" w:type="dxa"/>
          </w:tcPr>
          <w:p w14:paraId="0825DE94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Married (without child/children)</w:t>
            </w:r>
          </w:p>
        </w:tc>
        <w:tc>
          <w:tcPr>
            <w:tcW w:w="1525" w:type="dxa"/>
          </w:tcPr>
          <w:p w14:paraId="2FD89255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15" w:type="dxa"/>
          </w:tcPr>
          <w:p w14:paraId="2272940F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55" w:type="dxa"/>
          </w:tcPr>
          <w:p w14:paraId="20A6BA6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3023D047" w14:textId="77777777" w:rsidTr="00901944">
        <w:tc>
          <w:tcPr>
            <w:tcW w:w="4770" w:type="dxa"/>
          </w:tcPr>
          <w:p w14:paraId="7A412CEC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Married (with child/children)</w:t>
            </w:r>
          </w:p>
        </w:tc>
        <w:tc>
          <w:tcPr>
            <w:tcW w:w="1525" w:type="dxa"/>
          </w:tcPr>
          <w:p w14:paraId="31655F8F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715" w:type="dxa"/>
          </w:tcPr>
          <w:p w14:paraId="190FB45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5" w:type="dxa"/>
          </w:tcPr>
          <w:p w14:paraId="0A851FDB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10718120" w14:textId="77777777" w:rsidTr="00901944">
        <w:tc>
          <w:tcPr>
            <w:tcW w:w="4770" w:type="dxa"/>
          </w:tcPr>
          <w:p w14:paraId="68FA04B7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 characteristics</w:t>
            </w:r>
          </w:p>
        </w:tc>
        <w:tc>
          <w:tcPr>
            <w:tcW w:w="1525" w:type="dxa"/>
          </w:tcPr>
          <w:p w14:paraId="5A93C0E9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715CA214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09C2C7A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5548ACDF" w14:textId="77777777" w:rsidTr="00901944">
        <w:tc>
          <w:tcPr>
            <w:tcW w:w="4770" w:type="dxa"/>
          </w:tcPr>
          <w:p w14:paraId="6D7351FC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Years of smoking (n, %)</w:t>
            </w:r>
          </w:p>
        </w:tc>
        <w:tc>
          <w:tcPr>
            <w:tcW w:w="1525" w:type="dxa"/>
          </w:tcPr>
          <w:p w14:paraId="7C1D149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02AB3821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7D94ECA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477E73EB" w14:textId="77777777" w:rsidTr="00901944">
        <w:tc>
          <w:tcPr>
            <w:tcW w:w="4770" w:type="dxa"/>
          </w:tcPr>
          <w:p w14:paraId="601CD9E0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1-5 years</w:t>
            </w:r>
          </w:p>
        </w:tc>
        <w:tc>
          <w:tcPr>
            <w:tcW w:w="1525" w:type="dxa"/>
          </w:tcPr>
          <w:p w14:paraId="4DDF51AC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15" w:type="dxa"/>
          </w:tcPr>
          <w:p w14:paraId="0B4D1186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5" w:type="dxa"/>
          </w:tcPr>
          <w:p w14:paraId="26A5F395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E312CB" w:rsidRPr="009F5CD5" w14:paraId="6E4CB5E8" w14:textId="77777777" w:rsidTr="00901944">
        <w:tc>
          <w:tcPr>
            <w:tcW w:w="4770" w:type="dxa"/>
          </w:tcPr>
          <w:p w14:paraId="5931E193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sym w:font="Symbol" w:char="F03E"/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 years</w:t>
            </w:r>
          </w:p>
        </w:tc>
        <w:tc>
          <w:tcPr>
            <w:tcW w:w="1525" w:type="dxa"/>
          </w:tcPr>
          <w:p w14:paraId="69A7B11F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715" w:type="dxa"/>
          </w:tcPr>
          <w:p w14:paraId="6142E19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5" w:type="dxa"/>
          </w:tcPr>
          <w:p w14:paraId="5DD5CE0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52461EBF" w14:textId="77777777" w:rsidTr="00901944">
        <w:tc>
          <w:tcPr>
            <w:tcW w:w="4770" w:type="dxa"/>
          </w:tcPr>
          <w:p w14:paraId="0FEB724E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Smoked cigarettes per day (n, %)</w:t>
            </w:r>
          </w:p>
        </w:tc>
        <w:tc>
          <w:tcPr>
            <w:tcW w:w="1525" w:type="dxa"/>
          </w:tcPr>
          <w:p w14:paraId="568CD8E6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7469E317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D39ED02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45AAD139" w14:textId="77777777" w:rsidTr="00901944">
        <w:tc>
          <w:tcPr>
            <w:tcW w:w="4770" w:type="dxa"/>
          </w:tcPr>
          <w:p w14:paraId="671667FE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5-10 cigarettes</w:t>
            </w:r>
          </w:p>
        </w:tc>
        <w:tc>
          <w:tcPr>
            <w:tcW w:w="1525" w:type="dxa"/>
          </w:tcPr>
          <w:p w14:paraId="61A0569C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15" w:type="dxa"/>
          </w:tcPr>
          <w:p w14:paraId="5F27889E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55" w:type="dxa"/>
          </w:tcPr>
          <w:p w14:paraId="0AB10F76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E312CB" w:rsidRPr="009F5CD5" w14:paraId="1D07B79F" w14:textId="77777777" w:rsidTr="00901944">
        <w:tc>
          <w:tcPr>
            <w:tcW w:w="4770" w:type="dxa"/>
          </w:tcPr>
          <w:p w14:paraId="452949C1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sym w:font="Symbol" w:char="F03E"/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0 cigarettes</w:t>
            </w:r>
          </w:p>
        </w:tc>
        <w:tc>
          <w:tcPr>
            <w:tcW w:w="1525" w:type="dxa"/>
          </w:tcPr>
          <w:p w14:paraId="5BFF46FB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715" w:type="dxa"/>
          </w:tcPr>
          <w:p w14:paraId="6B52EB2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55" w:type="dxa"/>
          </w:tcPr>
          <w:p w14:paraId="67149E3F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406F34AB" w14:textId="77777777" w:rsidTr="00901944">
        <w:tc>
          <w:tcPr>
            <w:tcW w:w="4770" w:type="dxa"/>
          </w:tcPr>
          <w:p w14:paraId="4C1C1558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FTCD mean score (mean ± SD)</w:t>
            </w:r>
          </w:p>
        </w:tc>
        <w:tc>
          <w:tcPr>
            <w:tcW w:w="1525" w:type="dxa"/>
          </w:tcPr>
          <w:p w14:paraId="6C6BAED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.8 ± 1.98</w:t>
            </w:r>
          </w:p>
        </w:tc>
        <w:tc>
          <w:tcPr>
            <w:tcW w:w="1715" w:type="dxa"/>
          </w:tcPr>
          <w:p w14:paraId="7A1FD1E2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.6 ± 2.18</w:t>
            </w:r>
          </w:p>
        </w:tc>
        <w:tc>
          <w:tcPr>
            <w:tcW w:w="1255" w:type="dxa"/>
          </w:tcPr>
          <w:p w14:paraId="31C3D28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</w:tr>
      <w:tr w:rsidR="00E312CB" w:rsidRPr="009F5CD5" w14:paraId="54D59499" w14:textId="77777777" w:rsidTr="00901944">
        <w:tc>
          <w:tcPr>
            <w:tcW w:w="4770" w:type="dxa"/>
          </w:tcPr>
          <w:p w14:paraId="0544587F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Light to moderate smoking (n, %)</w:t>
            </w:r>
          </w:p>
        </w:tc>
        <w:tc>
          <w:tcPr>
            <w:tcW w:w="1525" w:type="dxa"/>
          </w:tcPr>
          <w:p w14:paraId="2A03A17B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15" w:type="dxa"/>
          </w:tcPr>
          <w:p w14:paraId="6856BF0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55" w:type="dxa"/>
          </w:tcPr>
          <w:p w14:paraId="62EA629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</w:tr>
      <w:tr w:rsidR="00E312CB" w:rsidRPr="009F5CD5" w14:paraId="66B1D6F5" w14:textId="77777777" w:rsidTr="00901944">
        <w:tc>
          <w:tcPr>
            <w:tcW w:w="4770" w:type="dxa"/>
          </w:tcPr>
          <w:p w14:paraId="20B28594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Heavy smoking (n, %)</w:t>
            </w:r>
          </w:p>
        </w:tc>
        <w:tc>
          <w:tcPr>
            <w:tcW w:w="1525" w:type="dxa"/>
          </w:tcPr>
          <w:p w14:paraId="7BBB49FE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15" w:type="dxa"/>
          </w:tcPr>
          <w:p w14:paraId="5B127D3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55" w:type="dxa"/>
          </w:tcPr>
          <w:p w14:paraId="6F59E4F7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5E198A17" w14:textId="77777777" w:rsidTr="00901944">
        <w:tc>
          <w:tcPr>
            <w:tcW w:w="4770" w:type="dxa"/>
          </w:tcPr>
          <w:p w14:paraId="4F905F54" w14:textId="574168F0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Quit attempts during the past 12 months</w:t>
            </w:r>
            <w:r w:rsidR="00A772CA"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(n, %)</w:t>
            </w:r>
          </w:p>
        </w:tc>
        <w:tc>
          <w:tcPr>
            <w:tcW w:w="1525" w:type="dxa"/>
          </w:tcPr>
          <w:p w14:paraId="70A5E9B0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2802EC6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13347281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1FA58CE4" w14:textId="77777777" w:rsidTr="00901944">
        <w:tc>
          <w:tcPr>
            <w:tcW w:w="4770" w:type="dxa"/>
          </w:tcPr>
          <w:p w14:paraId="14D37C49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No</w:t>
            </w:r>
          </w:p>
        </w:tc>
        <w:tc>
          <w:tcPr>
            <w:tcW w:w="1525" w:type="dxa"/>
          </w:tcPr>
          <w:p w14:paraId="1053AD87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5" w:type="dxa"/>
          </w:tcPr>
          <w:p w14:paraId="7534BF9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5" w:type="dxa"/>
          </w:tcPr>
          <w:p w14:paraId="03A658B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312CB" w:rsidRPr="009F5CD5" w14:paraId="3BD8FC78" w14:textId="77777777" w:rsidTr="00901944">
        <w:tc>
          <w:tcPr>
            <w:tcW w:w="4770" w:type="dxa"/>
          </w:tcPr>
          <w:p w14:paraId="2D1AD3B5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Yes</w:t>
            </w:r>
          </w:p>
        </w:tc>
        <w:tc>
          <w:tcPr>
            <w:tcW w:w="1525" w:type="dxa"/>
          </w:tcPr>
          <w:p w14:paraId="7938882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715" w:type="dxa"/>
          </w:tcPr>
          <w:p w14:paraId="08CCA30E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55" w:type="dxa"/>
          </w:tcPr>
          <w:p w14:paraId="2D9803D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28B361ED" w14:textId="77777777" w:rsidTr="00901944">
        <w:tc>
          <w:tcPr>
            <w:tcW w:w="4770" w:type="dxa"/>
          </w:tcPr>
          <w:p w14:paraId="0E5A5081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Selection of quitting smoking way</w:t>
            </w:r>
            <w:r w:rsidRPr="009F5C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(n, %)</w:t>
            </w:r>
          </w:p>
        </w:tc>
        <w:tc>
          <w:tcPr>
            <w:tcW w:w="1525" w:type="dxa"/>
          </w:tcPr>
          <w:p w14:paraId="39CF0E39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576184BC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532E0CF1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2C1A0C2D" w14:textId="77777777" w:rsidTr="00901944">
        <w:tc>
          <w:tcPr>
            <w:tcW w:w="4770" w:type="dxa"/>
          </w:tcPr>
          <w:p w14:paraId="04C09BEA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  Gradually quit </w:t>
            </w:r>
          </w:p>
        </w:tc>
        <w:tc>
          <w:tcPr>
            <w:tcW w:w="1525" w:type="dxa"/>
          </w:tcPr>
          <w:p w14:paraId="6C2A192D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15" w:type="dxa"/>
          </w:tcPr>
          <w:p w14:paraId="2614C3E4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55" w:type="dxa"/>
          </w:tcPr>
          <w:p w14:paraId="05ABD514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0.764 </w:t>
            </w:r>
          </w:p>
        </w:tc>
      </w:tr>
      <w:tr w:rsidR="00E312CB" w:rsidRPr="009F5CD5" w14:paraId="70CB5E80" w14:textId="77777777" w:rsidTr="00901944">
        <w:tc>
          <w:tcPr>
            <w:tcW w:w="4770" w:type="dxa"/>
          </w:tcPr>
          <w:p w14:paraId="7E51DEC1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 xml:space="preserve">    Abruptly quit </w:t>
            </w:r>
          </w:p>
        </w:tc>
        <w:tc>
          <w:tcPr>
            <w:tcW w:w="1525" w:type="dxa"/>
          </w:tcPr>
          <w:p w14:paraId="25DB8C19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15" w:type="dxa"/>
          </w:tcPr>
          <w:p w14:paraId="729A69D4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55" w:type="dxa"/>
          </w:tcPr>
          <w:p w14:paraId="28DAE68C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5F05C670" w14:textId="77777777" w:rsidTr="00901944">
        <w:tc>
          <w:tcPr>
            <w:tcW w:w="4770" w:type="dxa"/>
          </w:tcPr>
          <w:p w14:paraId="44F545F1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s of preparation stage</w:t>
            </w:r>
            <w:r w:rsidRPr="009F5CD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#</w:t>
            </w:r>
            <w:r w:rsidRPr="009F5C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, %)  </w:t>
            </w:r>
          </w:p>
        </w:tc>
        <w:tc>
          <w:tcPr>
            <w:tcW w:w="1525" w:type="dxa"/>
          </w:tcPr>
          <w:p w14:paraId="108908B1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5" w:type="dxa"/>
          </w:tcPr>
          <w:p w14:paraId="741F357B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5" w:type="dxa"/>
          </w:tcPr>
          <w:p w14:paraId="6C539EF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12CB" w:rsidRPr="009F5CD5" w14:paraId="2A8EFCA7" w14:textId="77777777" w:rsidTr="00901944">
        <w:tc>
          <w:tcPr>
            <w:tcW w:w="4770" w:type="dxa"/>
          </w:tcPr>
          <w:p w14:paraId="7B9AA1C2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7 days</w:t>
            </w:r>
          </w:p>
        </w:tc>
        <w:tc>
          <w:tcPr>
            <w:tcW w:w="1525" w:type="dxa"/>
          </w:tcPr>
          <w:p w14:paraId="763C7EF8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715" w:type="dxa"/>
          </w:tcPr>
          <w:p w14:paraId="09DFD4BA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55" w:type="dxa"/>
          </w:tcPr>
          <w:p w14:paraId="6AF094F2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E312CB" w:rsidRPr="009F5CD5" w14:paraId="384432D5" w14:textId="77777777" w:rsidTr="00901944">
        <w:tc>
          <w:tcPr>
            <w:tcW w:w="4770" w:type="dxa"/>
            <w:tcBorders>
              <w:bottom w:val="single" w:sz="8" w:space="0" w:color="auto"/>
            </w:tcBorders>
          </w:tcPr>
          <w:p w14:paraId="4A7F6C82" w14:textId="77777777" w:rsidR="00E312CB" w:rsidRPr="009F5CD5" w:rsidRDefault="00E312CB" w:rsidP="00643F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8-14 days</w:t>
            </w:r>
          </w:p>
        </w:tc>
        <w:tc>
          <w:tcPr>
            <w:tcW w:w="1525" w:type="dxa"/>
            <w:tcBorders>
              <w:bottom w:val="single" w:sz="8" w:space="0" w:color="auto"/>
            </w:tcBorders>
          </w:tcPr>
          <w:p w14:paraId="157288E7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715" w:type="dxa"/>
            <w:tcBorders>
              <w:bottom w:val="single" w:sz="8" w:space="0" w:color="auto"/>
            </w:tcBorders>
          </w:tcPr>
          <w:p w14:paraId="65FAB8F1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55" w:type="dxa"/>
            <w:tcBorders>
              <w:bottom w:val="single" w:sz="8" w:space="0" w:color="auto"/>
            </w:tcBorders>
          </w:tcPr>
          <w:p w14:paraId="5E95EA23" w14:textId="77777777" w:rsidR="00E312CB" w:rsidRPr="009F5CD5" w:rsidRDefault="00E312CB" w:rsidP="00643F1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5EE15C" w14:textId="51D2CDD2" w:rsidR="00E312CB" w:rsidRPr="009F5CD5" w:rsidRDefault="00E312CB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9F5CD5">
        <w:rPr>
          <w:rFonts w:ascii="Times New Roman" w:hAnsi="Times New Roman" w:cs="Times New Roman"/>
          <w:sz w:val="24"/>
          <w:szCs w:val="24"/>
        </w:rPr>
        <w:t xml:space="preserve">FTCD: the </w:t>
      </w:r>
      <w:proofErr w:type="spellStart"/>
      <w:r w:rsidRPr="009F5CD5">
        <w:rPr>
          <w:rFonts w:ascii="Times New Roman" w:hAnsi="Times New Roman" w:cs="Times New Roman"/>
          <w:sz w:val="24"/>
          <w:szCs w:val="24"/>
        </w:rPr>
        <w:t>Fagerström</w:t>
      </w:r>
      <w:proofErr w:type="spellEnd"/>
      <w:r w:rsidRPr="009F5CD5">
        <w:rPr>
          <w:rFonts w:ascii="Times New Roman" w:hAnsi="Times New Roman" w:cs="Times New Roman"/>
          <w:sz w:val="24"/>
          <w:szCs w:val="24"/>
        </w:rPr>
        <w:t xml:space="preserve"> Test for Cigarette Dependence; Light to moderate smoking: total F</w:t>
      </w:r>
      <w:r w:rsidR="00D97EB7" w:rsidRPr="009F5CD5">
        <w:rPr>
          <w:rFonts w:ascii="Times New Roman" w:hAnsi="Times New Roman" w:cs="Times New Roman"/>
          <w:sz w:val="24"/>
          <w:szCs w:val="24"/>
        </w:rPr>
        <w:t>TC</w:t>
      </w:r>
      <w:r w:rsidRPr="009F5CD5">
        <w:rPr>
          <w:rFonts w:ascii="Times New Roman" w:hAnsi="Times New Roman" w:cs="Times New Roman"/>
          <w:sz w:val="24"/>
          <w:szCs w:val="24"/>
        </w:rPr>
        <w:t xml:space="preserve">D mean scores </w:t>
      </w:r>
      <w:r w:rsidRPr="009F5CD5">
        <w:rPr>
          <w:rFonts w:ascii="Times New Roman" w:eastAsia="DengXian" w:hAnsi="Times New Roman" w:cs="Times New Roman"/>
          <w:sz w:val="24"/>
          <w:szCs w:val="24"/>
        </w:rPr>
        <w:t xml:space="preserve">≤ </w:t>
      </w:r>
      <w:r w:rsidRPr="009F5CD5">
        <w:rPr>
          <w:rFonts w:ascii="Times New Roman" w:hAnsi="Times New Roman" w:cs="Times New Roman"/>
          <w:sz w:val="24"/>
          <w:szCs w:val="24"/>
        </w:rPr>
        <w:t>6; heavy smoking: total F</w:t>
      </w:r>
      <w:r w:rsidR="00D97EB7" w:rsidRPr="009F5CD5">
        <w:rPr>
          <w:rFonts w:ascii="Times New Roman" w:hAnsi="Times New Roman" w:cs="Times New Roman"/>
          <w:sz w:val="24"/>
          <w:szCs w:val="24"/>
        </w:rPr>
        <w:t>TC</w:t>
      </w:r>
      <w:r w:rsidRPr="009F5CD5">
        <w:rPr>
          <w:rFonts w:ascii="Times New Roman" w:hAnsi="Times New Roman" w:cs="Times New Roman"/>
          <w:sz w:val="24"/>
          <w:szCs w:val="24"/>
        </w:rPr>
        <w:t>D mean scores between 7 to 10.</w:t>
      </w:r>
    </w:p>
    <w:p w14:paraId="1E547667" w14:textId="77777777" w:rsidR="009F5CD5" w:rsidRPr="009F5CD5" w:rsidRDefault="00E312CB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  <w:sectPr w:rsidR="009F5CD5" w:rsidRPr="009F5CD5" w:rsidSect="00E312C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9F5CD5">
        <w:rPr>
          <w:rFonts w:ascii="Times New Roman" w:hAnsi="Times New Roman" w:cs="Times New Roman"/>
          <w:sz w:val="24"/>
          <w:szCs w:val="24"/>
        </w:rPr>
        <w:t>Quitters: self-reported 33-day continuous abstinence</w:t>
      </w:r>
    </w:p>
    <w:p w14:paraId="2B506DBB" w14:textId="03DF0877" w:rsidR="004B61CB" w:rsidRPr="009F5CD5" w:rsidRDefault="004B61CB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558C30F5" w14:textId="048895F6" w:rsidR="009D5D70" w:rsidRPr="009F5CD5" w:rsidRDefault="009F5CD5" w:rsidP="009F5CD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A68BD">
        <w:rPr>
          <w:rFonts w:ascii="Times New Roman" w:hAnsi="Times New Roman" w:cs="Times New Roman"/>
          <w:b/>
          <w:bCs/>
          <w:sz w:val="24"/>
          <w:szCs w:val="24"/>
        </w:rPr>
        <w:t xml:space="preserve">S Table 4 </w:t>
      </w:r>
      <w:r w:rsidRPr="001A68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verage login times </w:t>
      </w:r>
      <w:r w:rsidR="002A71D8" w:rsidRPr="001A68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number of times opened the app) </w:t>
      </w:r>
      <w:r w:rsidRPr="001A68BD">
        <w:rPr>
          <w:rFonts w:ascii="Times New Roman" w:hAnsi="Times New Roman" w:cs="Times New Roman"/>
          <w:sz w:val="24"/>
          <w:szCs w:val="24"/>
        </w:rPr>
        <w:t>across all stages</w:t>
      </w:r>
      <w:r>
        <w:rPr>
          <w:rFonts w:ascii="Times New Roman" w:hAnsi="Times New Roman" w:cs="Times New Roman"/>
          <w:sz w:val="24"/>
          <w:szCs w:val="24"/>
        </w:rPr>
        <w:t xml:space="preserve">   </w:t>
      </w:r>
    </w:p>
    <w:tbl>
      <w:tblPr>
        <w:tblW w:w="12955" w:type="dxa"/>
        <w:tblLook w:val="04A0" w:firstRow="1" w:lastRow="0" w:firstColumn="1" w:lastColumn="0" w:noHBand="0" w:noVBand="1"/>
      </w:tblPr>
      <w:tblGrid>
        <w:gridCol w:w="5854"/>
        <w:gridCol w:w="891"/>
        <w:gridCol w:w="1080"/>
        <w:gridCol w:w="990"/>
        <w:gridCol w:w="925"/>
        <w:gridCol w:w="1783"/>
        <w:gridCol w:w="1432"/>
      </w:tblGrid>
      <w:tr w:rsidR="00643F16" w:rsidRPr="009F5CD5" w14:paraId="35EAC7AC" w14:textId="29F263ED" w:rsidTr="00852265">
        <w:trPr>
          <w:trHeight w:val="300"/>
        </w:trPr>
        <w:tc>
          <w:tcPr>
            <w:tcW w:w="5854" w:type="dxa"/>
            <w:vMerge w:val="restar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1A9539F" w14:textId="640C18D1" w:rsidR="00643F16" w:rsidRPr="00852265" w:rsidRDefault="00643F16" w:rsidP="008522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3886" w:type="dxa"/>
            <w:gridSpan w:val="4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A1D98C" w14:textId="2F1595CE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(times</w:t>
            </w:r>
            <w:r w:rsidR="009F5CD5"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/day</w:t>
            </w: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) %</w:t>
            </w:r>
          </w:p>
        </w:tc>
        <w:tc>
          <w:tcPr>
            <w:tcW w:w="1783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6A530231" w14:textId="2715FD44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1432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52F053F6" w14:textId="67D4E38C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Median</w:t>
            </w:r>
          </w:p>
        </w:tc>
      </w:tr>
      <w:tr w:rsidR="009F5CD5" w:rsidRPr="009F5CD5" w14:paraId="4F653D34" w14:textId="77777777" w:rsidTr="00852265">
        <w:trPr>
          <w:trHeight w:val="126"/>
        </w:trPr>
        <w:tc>
          <w:tcPr>
            <w:tcW w:w="5854" w:type="dxa"/>
            <w:vMerge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577D9D27" w14:textId="77777777" w:rsidR="00643F16" w:rsidRPr="00852265" w:rsidRDefault="00643F16" w:rsidP="00852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902C3A1" w14:textId="2FEB4C81" w:rsidR="00643F16" w:rsidRPr="009F5CD5" w:rsidRDefault="00643F16" w:rsidP="009D5D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≤1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4A179E87" w14:textId="2DB5BB9D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</w:tcPr>
          <w:p w14:paraId="07296CE0" w14:textId="120A3C3D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000000" w:fill="FFFFFF"/>
          </w:tcPr>
          <w:p w14:paraId="5B4279F5" w14:textId="6A20CAFD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&gt;3 </w:t>
            </w:r>
          </w:p>
        </w:tc>
        <w:tc>
          <w:tcPr>
            <w:tcW w:w="1783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204D88C4" w14:textId="77777777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2" w:type="dxa"/>
            <w:vMerge/>
            <w:tcBorders>
              <w:bottom w:val="single" w:sz="4" w:space="0" w:color="auto"/>
            </w:tcBorders>
            <w:shd w:val="clear" w:color="000000" w:fill="FFFFFF"/>
          </w:tcPr>
          <w:p w14:paraId="59849C18" w14:textId="77777777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F5CD5" w:rsidRPr="009F5CD5" w14:paraId="1A526BFB" w14:textId="22297169" w:rsidTr="00852265">
        <w:trPr>
          <w:trHeight w:val="225"/>
        </w:trPr>
        <w:tc>
          <w:tcPr>
            <w:tcW w:w="585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B660EA5" w14:textId="4C481474" w:rsidR="00643F16" w:rsidRPr="00852265" w:rsidRDefault="00643F16" w:rsidP="00852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login times in </w:t>
            </w:r>
            <w:r w:rsidR="009F5CD5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quit</w:t>
            </w: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ge  </w:t>
            </w: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154CC9DA" w14:textId="65AC190B" w:rsidR="00643F16" w:rsidRPr="009F5CD5" w:rsidRDefault="00643F16" w:rsidP="00480BB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3DE8780D" w14:textId="586A8027" w:rsidR="00643F16" w:rsidRPr="009F5CD5" w:rsidRDefault="00643F16" w:rsidP="00480B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000000" w:fill="FFFFFF"/>
          </w:tcPr>
          <w:p w14:paraId="4CEC3837" w14:textId="2B562C0C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25" w:type="dxa"/>
            <w:tcBorders>
              <w:top w:val="single" w:sz="4" w:space="0" w:color="auto"/>
            </w:tcBorders>
            <w:shd w:val="clear" w:color="000000" w:fill="FFFFFF"/>
          </w:tcPr>
          <w:p w14:paraId="709B4B4C" w14:textId="1A51B0AD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83" w:type="dxa"/>
            <w:tcBorders>
              <w:top w:val="single" w:sz="4" w:space="0" w:color="auto"/>
            </w:tcBorders>
            <w:shd w:val="clear" w:color="000000" w:fill="FFFFFF"/>
          </w:tcPr>
          <w:p w14:paraId="6884539E" w14:textId="5001D027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.75 ± 2.04</w:t>
            </w:r>
          </w:p>
        </w:tc>
        <w:tc>
          <w:tcPr>
            <w:tcW w:w="1432" w:type="dxa"/>
            <w:tcBorders>
              <w:top w:val="single" w:sz="4" w:space="0" w:color="auto"/>
            </w:tcBorders>
            <w:shd w:val="clear" w:color="000000" w:fill="FFFFFF"/>
          </w:tcPr>
          <w:p w14:paraId="2AF091AD" w14:textId="270A954F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9F5CD5" w:rsidRPr="009F5CD5" w14:paraId="68B2989B" w14:textId="2089D608" w:rsidTr="00852265">
        <w:trPr>
          <w:trHeight w:val="260"/>
        </w:trPr>
        <w:tc>
          <w:tcPr>
            <w:tcW w:w="5854" w:type="dxa"/>
            <w:shd w:val="clear" w:color="000000" w:fill="FFFFFF"/>
            <w:vAlign w:val="center"/>
            <w:hideMark/>
          </w:tcPr>
          <w:p w14:paraId="6CDC71D4" w14:textId="3A25EC65" w:rsidR="00643F16" w:rsidRPr="00852265" w:rsidRDefault="00643F16" w:rsidP="00852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login times in </w:t>
            </w:r>
            <w:r w:rsidR="009F5CD5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verall post-quit stage  </w:t>
            </w:r>
          </w:p>
        </w:tc>
        <w:tc>
          <w:tcPr>
            <w:tcW w:w="891" w:type="dxa"/>
            <w:shd w:val="clear" w:color="000000" w:fill="FFFFFF"/>
            <w:noWrap/>
            <w:vAlign w:val="center"/>
          </w:tcPr>
          <w:p w14:paraId="6007BAFD" w14:textId="14D8FA42" w:rsidR="00643F16" w:rsidRPr="009F5CD5" w:rsidRDefault="00643F16" w:rsidP="009D5D7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239D682F" w14:textId="1003ACA6" w:rsidR="00643F16" w:rsidRPr="009F5CD5" w:rsidRDefault="00643F16" w:rsidP="009D5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0" w:type="dxa"/>
            <w:shd w:val="clear" w:color="000000" w:fill="FFFFFF"/>
          </w:tcPr>
          <w:p w14:paraId="24B0CE32" w14:textId="5E07CB11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25" w:type="dxa"/>
            <w:shd w:val="clear" w:color="000000" w:fill="FFFFFF"/>
          </w:tcPr>
          <w:p w14:paraId="64BC8B87" w14:textId="0318A710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83" w:type="dxa"/>
            <w:shd w:val="clear" w:color="000000" w:fill="FFFFFF"/>
          </w:tcPr>
          <w:p w14:paraId="30AF6204" w14:textId="335F2934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.77 ± 0.93</w:t>
            </w:r>
          </w:p>
        </w:tc>
        <w:tc>
          <w:tcPr>
            <w:tcW w:w="1432" w:type="dxa"/>
            <w:shd w:val="clear" w:color="000000" w:fill="FFFFFF"/>
          </w:tcPr>
          <w:p w14:paraId="62E4A701" w14:textId="11A2BC4C" w:rsidR="00643F16" w:rsidRPr="009F5CD5" w:rsidRDefault="00643F16" w:rsidP="00643F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9F5CD5" w:rsidRPr="009F5CD5" w14:paraId="7BC1A2BC" w14:textId="565A2167" w:rsidTr="00852265">
        <w:trPr>
          <w:trHeight w:val="260"/>
        </w:trPr>
        <w:tc>
          <w:tcPr>
            <w:tcW w:w="5854" w:type="dxa"/>
            <w:vAlign w:val="center"/>
            <w:hideMark/>
          </w:tcPr>
          <w:p w14:paraId="269561BB" w14:textId="53B56B50" w:rsidR="009F5CD5" w:rsidRPr="00852265" w:rsidRDefault="009F5CD5" w:rsidP="00852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login times for pre-quit stage + post-quit 15 days  </w:t>
            </w:r>
          </w:p>
        </w:tc>
        <w:tc>
          <w:tcPr>
            <w:tcW w:w="891" w:type="dxa"/>
            <w:shd w:val="clear" w:color="000000" w:fill="FFFFFF"/>
            <w:noWrap/>
            <w:vAlign w:val="center"/>
          </w:tcPr>
          <w:p w14:paraId="4BD2FA3B" w14:textId="73467177" w:rsidR="009F5CD5" w:rsidRPr="009F5CD5" w:rsidRDefault="009F5CD5" w:rsidP="009F5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77D68538" w14:textId="707BCA27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0" w:type="dxa"/>
            <w:shd w:val="clear" w:color="000000" w:fill="FFFFFF"/>
          </w:tcPr>
          <w:p w14:paraId="2352F259" w14:textId="580737F9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5" w:type="dxa"/>
            <w:shd w:val="clear" w:color="000000" w:fill="FFFFFF"/>
          </w:tcPr>
          <w:p w14:paraId="20E56B3C" w14:textId="27FB2466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83" w:type="dxa"/>
            <w:shd w:val="clear" w:color="000000" w:fill="FFFFFF"/>
          </w:tcPr>
          <w:p w14:paraId="6F61E2F2" w14:textId="68B027D5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.13 ± 1.20</w:t>
            </w:r>
          </w:p>
        </w:tc>
        <w:tc>
          <w:tcPr>
            <w:tcW w:w="1432" w:type="dxa"/>
            <w:shd w:val="clear" w:color="000000" w:fill="FFFFFF"/>
          </w:tcPr>
          <w:p w14:paraId="5AC044FB" w14:textId="48F4FADC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9F5CD5" w:rsidRPr="009F5CD5" w14:paraId="19F508A5" w14:textId="79A6C3DA" w:rsidTr="00852265">
        <w:trPr>
          <w:trHeight w:val="260"/>
        </w:trPr>
        <w:tc>
          <w:tcPr>
            <w:tcW w:w="5854" w:type="dxa"/>
            <w:vAlign w:val="center"/>
            <w:hideMark/>
          </w:tcPr>
          <w:p w14:paraId="28709809" w14:textId="35B02629" w:rsidR="009F5CD5" w:rsidRPr="00852265" w:rsidRDefault="009F5CD5" w:rsidP="00852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login times in </w:t>
            </w:r>
            <w:r w:rsidR="0097086C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-quit </w:t>
            </w: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-7 day</w:t>
            </w:r>
            <w:r w:rsidR="0097086C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7086C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91" w:type="dxa"/>
            <w:shd w:val="clear" w:color="000000" w:fill="FFFFFF"/>
            <w:noWrap/>
            <w:vAlign w:val="center"/>
          </w:tcPr>
          <w:p w14:paraId="02854F2A" w14:textId="1DDDFF4F" w:rsidR="009F5CD5" w:rsidRPr="009F5CD5" w:rsidRDefault="009F5CD5" w:rsidP="009F5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shd w:val="clear" w:color="000000" w:fill="FFFFFF"/>
            <w:noWrap/>
            <w:hideMark/>
          </w:tcPr>
          <w:p w14:paraId="4F3AB315" w14:textId="68983B69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0" w:type="dxa"/>
            <w:shd w:val="clear" w:color="000000" w:fill="FFFFFF"/>
          </w:tcPr>
          <w:p w14:paraId="5030ED2E" w14:textId="332C1073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25" w:type="dxa"/>
            <w:shd w:val="clear" w:color="000000" w:fill="FFFFFF"/>
          </w:tcPr>
          <w:p w14:paraId="3E37C61C" w14:textId="3C7FD56F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783" w:type="dxa"/>
            <w:shd w:val="clear" w:color="000000" w:fill="FFFFFF"/>
          </w:tcPr>
          <w:p w14:paraId="51491762" w14:textId="0F2BCC02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.99 ± 1.17</w:t>
            </w:r>
          </w:p>
        </w:tc>
        <w:tc>
          <w:tcPr>
            <w:tcW w:w="1432" w:type="dxa"/>
            <w:shd w:val="clear" w:color="000000" w:fill="FFFFFF"/>
          </w:tcPr>
          <w:p w14:paraId="0DB470A5" w14:textId="1E3E238C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9F5CD5" w:rsidRPr="009F5CD5" w14:paraId="1F0A09E7" w14:textId="04714FBD" w:rsidTr="00852265">
        <w:trPr>
          <w:trHeight w:val="260"/>
        </w:trPr>
        <w:tc>
          <w:tcPr>
            <w:tcW w:w="5854" w:type="dxa"/>
            <w:shd w:val="clear" w:color="000000" w:fill="FFFFFF"/>
            <w:vAlign w:val="center"/>
          </w:tcPr>
          <w:p w14:paraId="1AE2FC6B" w14:textId="5F1394D4" w:rsidR="009F5CD5" w:rsidRPr="00852265" w:rsidRDefault="009F5CD5" w:rsidP="00852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login times in </w:t>
            </w:r>
            <w:r w:rsidR="0097086C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-quit </w:t>
            </w: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-15 days  </w:t>
            </w:r>
            <w:r w:rsidR="0097086C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91" w:type="dxa"/>
            <w:shd w:val="clear" w:color="000000" w:fill="FFFFFF"/>
            <w:noWrap/>
            <w:vAlign w:val="center"/>
          </w:tcPr>
          <w:p w14:paraId="10FA5337" w14:textId="3C66D563" w:rsidR="009F5CD5" w:rsidRPr="009F5CD5" w:rsidRDefault="009F5CD5" w:rsidP="009F5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shd w:val="clear" w:color="000000" w:fill="FFFFFF"/>
            <w:noWrap/>
          </w:tcPr>
          <w:p w14:paraId="6E571D40" w14:textId="50150411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0" w:type="dxa"/>
            <w:shd w:val="clear" w:color="000000" w:fill="FFFFFF"/>
          </w:tcPr>
          <w:p w14:paraId="045068E4" w14:textId="5149D67E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25" w:type="dxa"/>
            <w:shd w:val="clear" w:color="000000" w:fill="FFFFFF"/>
          </w:tcPr>
          <w:p w14:paraId="726F1F35" w14:textId="18B68335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83" w:type="dxa"/>
            <w:shd w:val="clear" w:color="000000" w:fill="FFFFFF"/>
          </w:tcPr>
          <w:p w14:paraId="074E1F6B" w14:textId="2CD43D28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.65 ± 0.98</w:t>
            </w:r>
          </w:p>
        </w:tc>
        <w:tc>
          <w:tcPr>
            <w:tcW w:w="1432" w:type="dxa"/>
            <w:shd w:val="clear" w:color="000000" w:fill="FFFFFF"/>
          </w:tcPr>
          <w:p w14:paraId="0A0CBD69" w14:textId="653AE425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9F5CD5" w:rsidRPr="009F5CD5" w14:paraId="7074BF86" w14:textId="3FC61006" w:rsidTr="00852265">
        <w:trPr>
          <w:trHeight w:val="260"/>
        </w:trPr>
        <w:tc>
          <w:tcPr>
            <w:tcW w:w="585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E94F7B" w14:textId="61FA00B3" w:rsidR="009F5CD5" w:rsidRPr="00852265" w:rsidRDefault="009F5CD5" w:rsidP="008522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verage login times in </w:t>
            </w:r>
            <w:r w:rsidR="0097086C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-quit </w:t>
            </w: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-3</w:t>
            </w:r>
            <w:r w:rsidR="0097086C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ys  </w:t>
            </w:r>
            <w:r w:rsidR="0097086C" w:rsidRPr="008522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89ACF76" w14:textId="52CF5F5C" w:rsidR="009F5CD5" w:rsidRPr="009F5CD5" w:rsidRDefault="009F5CD5" w:rsidP="009F5CD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615E165" w14:textId="2CE9B4FA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000000" w:fill="FFFFFF"/>
          </w:tcPr>
          <w:p w14:paraId="15729C30" w14:textId="18E80A75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25" w:type="dxa"/>
            <w:tcBorders>
              <w:bottom w:val="single" w:sz="4" w:space="0" w:color="auto"/>
            </w:tcBorders>
            <w:shd w:val="clear" w:color="000000" w:fill="FFFFFF"/>
          </w:tcPr>
          <w:p w14:paraId="0EA7659B" w14:textId="461BE643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83" w:type="dxa"/>
            <w:tcBorders>
              <w:bottom w:val="single" w:sz="4" w:space="0" w:color="auto"/>
            </w:tcBorders>
            <w:shd w:val="clear" w:color="000000" w:fill="FFFFFF"/>
          </w:tcPr>
          <w:p w14:paraId="5706ACA1" w14:textId="42BAADB9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.68 ± 0.96</w:t>
            </w:r>
          </w:p>
        </w:tc>
        <w:tc>
          <w:tcPr>
            <w:tcW w:w="1432" w:type="dxa"/>
            <w:tcBorders>
              <w:bottom w:val="single" w:sz="4" w:space="0" w:color="auto"/>
            </w:tcBorders>
            <w:shd w:val="clear" w:color="000000" w:fill="FFFFFF"/>
          </w:tcPr>
          <w:p w14:paraId="2C618DFF" w14:textId="55AA2A21" w:rsidR="009F5CD5" w:rsidRPr="009F5CD5" w:rsidRDefault="009F5CD5" w:rsidP="009F5C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CD5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</w:tr>
    </w:tbl>
    <w:p w14:paraId="5315C45F" w14:textId="77777777" w:rsidR="009D5D70" w:rsidRPr="009F5CD5" w:rsidRDefault="009D5D70" w:rsidP="00E312CB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9D5D70" w:rsidRPr="009F5CD5" w:rsidSect="009F5C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98B6B9" w14:textId="77777777" w:rsidR="0081202D" w:rsidRDefault="0081202D" w:rsidP="00275114">
      <w:pPr>
        <w:spacing w:after="0" w:line="240" w:lineRule="auto"/>
      </w:pPr>
      <w:r>
        <w:separator/>
      </w:r>
    </w:p>
  </w:endnote>
  <w:endnote w:type="continuationSeparator" w:id="0">
    <w:p w14:paraId="3E7BF238" w14:textId="77777777" w:rsidR="0081202D" w:rsidRDefault="0081202D" w:rsidP="00275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D80B70" w14:textId="77777777" w:rsidR="0081202D" w:rsidRDefault="0081202D" w:rsidP="00275114">
      <w:pPr>
        <w:spacing w:after="0" w:line="240" w:lineRule="auto"/>
      </w:pPr>
      <w:r>
        <w:separator/>
      </w:r>
    </w:p>
  </w:footnote>
  <w:footnote w:type="continuationSeparator" w:id="0">
    <w:p w14:paraId="35C80B36" w14:textId="77777777" w:rsidR="0081202D" w:rsidRDefault="0081202D" w:rsidP="00275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401"/>
    <w:rsid w:val="0008782D"/>
    <w:rsid w:val="000C74A4"/>
    <w:rsid w:val="00136443"/>
    <w:rsid w:val="001A68BD"/>
    <w:rsid w:val="001C5983"/>
    <w:rsid w:val="00275114"/>
    <w:rsid w:val="002A7086"/>
    <w:rsid w:val="002A71D8"/>
    <w:rsid w:val="002B58D6"/>
    <w:rsid w:val="0034597E"/>
    <w:rsid w:val="00432029"/>
    <w:rsid w:val="0044479C"/>
    <w:rsid w:val="004715C0"/>
    <w:rsid w:val="00480BB7"/>
    <w:rsid w:val="004B61CB"/>
    <w:rsid w:val="005B522A"/>
    <w:rsid w:val="00643F16"/>
    <w:rsid w:val="006C4127"/>
    <w:rsid w:val="00782508"/>
    <w:rsid w:val="00782998"/>
    <w:rsid w:val="00793401"/>
    <w:rsid w:val="007E1D28"/>
    <w:rsid w:val="0081202D"/>
    <w:rsid w:val="00815B13"/>
    <w:rsid w:val="008250D5"/>
    <w:rsid w:val="00852265"/>
    <w:rsid w:val="008E58D9"/>
    <w:rsid w:val="00901944"/>
    <w:rsid w:val="0090639A"/>
    <w:rsid w:val="0097086C"/>
    <w:rsid w:val="009D5D70"/>
    <w:rsid w:val="009F5CD5"/>
    <w:rsid w:val="00A772CA"/>
    <w:rsid w:val="00C265B8"/>
    <w:rsid w:val="00CC2B37"/>
    <w:rsid w:val="00D064E2"/>
    <w:rsid w:val="00D40CC1"/>
    <w:rsid w:val="00D97EB7"/>
    <w:rsid w:val="00DF0162"/>
    <w:rsid w:val="00DF623F"/>
    <w:rsid w:val="00E312CB"/>
    <w:rsid w:val="00E86AF4"/>
    <w:rsid w:val="00F01F32"/>
    <w:rsid w:val="00F2109D"/>
    <w:rsid w:val="00FA6FB8"/>
    <w:rsid w:val="00FE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8E257"/>
  <w15:chartTrackingRefBased/>
  <w15:docId w15:val="{1905DC54-8D58-47D9-BA7E-85634885D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5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275114"/>
  </w:style>
  <w:style w:type="paragraph" w:styleId="a5">
    <w:name w:val="footer"/>
    <w:basedOn w:val="a"/>
    <w:link w:val="a6"/>
    <w:uiPriority w:val="99"/>
    <w:unhideWhenUsed/>
    <w:rsid w:val="00275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275114"/>
  </w:style>
  <w:style w:type="paragraph" w:customStyle="1" w:styleId="C-TableText">
    <w:name w:val="C-Table Text"/>
    <w:rsid w:val="00136443"/>
    <w:pPr>
      <w:spacing w:before="60" w:after="60" w:line="240" w:lineRule="auto"/>
    </w:pPr>
    <w:rPr>
      <w:rFonts w:ascii="Times New Roman" w:hAnsi="Times New Roman" w:cs="Times New Roman"/>
      <w:szCs w:val="20"/>
      <w:lang w:eastAsia="en-US"/>
    </w:rPr>
  </w:style>
  <w:style w:type="table" w:styleId="a7">
    <w:name w:val="Table Grid"/>
    <w:basedOn w:val="a1"/>
    <w:uiPriority w:val="39"/>
    <w:rsid w:val="00E312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064E2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064E2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7E1D28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7E1D28"/>
  </w:style>
  <w:style w:type="character" w:customStyle="1" w:styleId="ac">
    <w:name w:val="批注文字 字符"/>
    <w:basedOn w:val="a0"/>
    <w:link w:val="ab"/>
    <w:uiPriority w:val="99"/>
    <w:semiHidden/>
    <w:rsid w:val="007E1D28"/>
  </w:style>
  <w:style w:type="paragraph" w:styleId="ad">
    <w:name w:val="annotation subject"/>
    <w:basedOn w:val="ab"/>
    <w:next w:val="ab"/>
    <w:link w:val="ae"/>
    <w:uiPriority w:val="99"/>
    <w:semiHidden/>
    <w:unhideWhenUsed/>
    <w:rsid w:val="007E1D28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7E1D2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79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A4E62-5347-4F9C-A047-C664E43FA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liao</dc:creator>
  <cp:keywords/>
  <dc:description/>
  <cp:lastModifiedBy>YH Liao</cp:lastModifiedBy>
  <cp:revision>6</cp:revision>
  <dcterms:created xsi:type="dcterms:W3CDTF">2021-11-23T14:43:00Z</dcterms:created>
  <dcterms:modified xsi:type="dcterms:W3CDTF">2021-11-30T07:45:00Z</dcterms:modified>
</cp:coreProperties>
</file>